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714B0" w14:textId="1C81D591" w:rsidR="00576EC0" w:rsidRPr="00ED755A" w:rsidRDefault="00576EC0" w:rsidP="00576EC0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</w:rPr>
      </w:pPr>
    </w:p>
    <w:p w14:paraId="1444EFB5" w14:textId="38B6E887" w:rsidR="00096D8E" w:rsidRPr="00ED755A" w:rsidRDefault="00096D8E" w:rsidP="00096D8E">
      <w:pPr>
        <w:rPr>
          <w:rFonts w:ascii="Calibri" w:hAnsi="Calibri" w:cs="Calibri"/>
          <w:b/>
          <w:bCs/>
          <w:color w:val="000000" w:themeColor="text1"/>
          <w:sz w:val="36"/>
          <w:szCs w:val="36"/>
        </w:rPr>
      </w:pPr>
      <w:r w:rsidRPr="00ED755A">
        <w:rPr>
          <w:rFonts w:ascii="Calibri" w:hAnsi="Calibri" w:cs="Calibri"/>
          <w:b/>
          <w:bCs/>
          <w:color w:val="000000" w:themeColor="text1"/>
          <w:sz w:val="36"/>
          <w:szCs w:val="36"/>
        </w:rPr>
        <w:t xml:space="preserve">Supplementary material </w:t>
      </w:r>
    </w:p>
    <w:p w14:paraId="051B0CF3" w14:textId="2D717CAE" w:rsidR="00096D8E" w:rsidRPr="00ED755A" w:rsidRDefault="00096D8E" w:rsidP="00ED755A">
      <w:pPr>
        <w:spacing w:line="276" w:lineRule="auto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ED755A">
        <w:rPr>
          <w:rFonts w:ascii="Calibri" w:hAnsi="Calibri" w:cs="Calibri"/>
          <w:b/>
          <w:bCs/>
          <w:noProof/>
          <w:color w:val="000000" w:themeColor="text1"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EEFAD7A" wp14:editId="7806D822">
                <wp:simplePos x="0" y="0"/>
                <wp:positionH relativeFrom="column">
                  <wp:posOffset>-53975</wp:posOffset>
                </wp:positionH>
                <wp:positionV relativeFrom="paragraph">
                  <wp:posOffset>230505</wp:posOffset>
                </wp:positionV>
                <wp:extent cx="5934075" cy="2249805"/>
                <wp:effectExtent l="0" t="0" r="0" b="0"/>
                <wp:wrapTopAndBottom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4075" cy="2249805"/>
                          <a:chOff x="0" y="0"/>
                          <a:chExt cx="6128534" cy="2423982"/>
                        </a:xfrm>
                      </wpg:grpSpPr>
                      <pic:pic xmlns:pic="http://schemas.openxmlformats.org/drawingml/2006/picture">
                        <pic:nvPicPr>
                          <pic:cNvPr id="36" name="Picture 35" descr="Chart, line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334BE40E-1931-8047-8D56-43DD8D66D2B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l="1184" t="3348" r="7422" b="3348"/>
                          <a:stretch/>
                        </pic:blipFill>
                        <pic:spPr>
                          <a:xfrm>
                            <a:off x="3065929" y="98612"/>
                            <a:ext cx="3062605" cy="232537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7" name="Picture 36">
                            <a:extLst>
                              <a:ext uri="{FF2B5EF4-FFF2-40B4-BE49-F238E27FC236}">
                                <a16:creationId xmlns:a16="http://schemas.microsoft.com/office/drawing/2014/main" id="{92113581-5890-1045-860D-C857CD4E77E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l="1213" t="946" r="7067" b="3317"/>
                          <a:stretch/>
                        </pic:blipFill>
                        <pic:spPr>
                          <a:xfrm>
                            <a:off x="0" y="0"/>
                            <a:ext cx="3062605" cy="240855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C4A1DD1" id="Group 1" o:spid="_x0000_s1026" style="position:absolute;margin-left:-4.25pt;margin-top:18.15pt;width:467.25pt;height:177.15pt;z-index:251660288;mso-width-relative:margin;mso-height-relative:margin" coordsize="61285,242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5" o:spid="_x0000_s1027" type="#_x0000_t75" alt="Chart, line chart&#10;&#10;Description automatically generated" style="position:absolute;left:30659;top:986;width:30626;height:232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">
                  <v:imagedata r:id="rId7" o:title="Chart, line chart&#10;&#10;Description automatically generated" croptop="2194f" cropbottom="2194f" cropleft="776f" cropright="4864f"/>
                </v:shape>
                <v:shape id="Picture 36" o:spid="_x0000_s1028" type="#_x0000_t75" style="position:absolute;width:30626;height:240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">
                  <v:imagedata r:id="rId8" o:title="" croptop="620f" cropbottom="2174f" cropleft="795f" cropright="4631f"/>
                </v:shape>
                <w10:wrap type="topAndBottom"/>
              </v:group>
            </w:pict>
          </mc:Fallback>
        </mc:AlternateContent>
      </w:r>
    </w:p>
    <w:p w14:paraId="527B7584" w14:textId="750C7AAA" w:rsidR="00096D8E" w:rsidRPr="00ED755A" w:rsidRDefault="00096D8E" w:rsidP="00ED755A">
      <w:pPr>
        <w:spacing w:line="276" w:lineRule="auto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ED755A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</w:t>
      </w:r>
    </w:p>
    <w:p w14:paraId="4CD9E268" w14:textId="2339F935" w:rsidR="00576EC0" w:rsidRPr="00ED755A" w:rsidRDefault="00096D8E" w:rsidP="00D559F2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ED755A">
        <w:rPr>
          <w:rFonts w:ascii="Calibri" w:hAnsi="Calibri" w:cs="Calibri"/>
          <w:b/>
          <w:bCs/>
          <w:color w:val="000000" w:themeColor="text1"/>
          <w:sz w:val="22"/>
          <w:szCs w:val="22"/>
        </w:rPr>
        <w:t>Supplementary Figure 1</w:t>
      </w:r>
      <w:r w:rsidR="00576EC0" w:rsidRPr="00ED755A">
        <w:rPr>
          <w:rFonts w:ascii="Calibri" w:hAnsi="Calibri" w:cs="Calibri"/>
          <w:b/>
          <w:bCs/>
          <w:color w:val="000000" w:themeColor="text1"/>
          <w:sz w:val="22"/>
          <w:szCs w:val="22"/>
        </w:rPr>
        <w:t>. T1 values in cortical layers.</w:t>
      </w:r>
      <w:r w:rsidR="00576EC0"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These plots visualize T1 values (mean +/- 95% confidence interval) for several layers in the pericalcarine in the left (</w:t>
      </w:r>
      <w:proofErr w:type="spellStart"/>
      <w:r w:rsidR="00576EC0" w:rsidRPr="00ED755A">
        <w:rPr>
          <w:rFonts w:ascii="Calibri" w:hAnsi="Calibri" w:cs="Calibri"/>
          <w:color w:val="000000" w:themeColor="text1"/>
          <w:sz w:val="22"/>
          <w:szCs w:val="22"/>
        </w:rPr>
        <w:t>lh</w:t>
      </w:r>
      <w:proofErr w:type="spellEnd"/>
      <w:r w:rsidR="00576EC0"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) and right (rh) hemisphere for controls (in red) and </w:t>
      </w:r>
      <w:r w:rsidR="00AB3CEB" w:rsidRPr="00ED755A">
        <w:rPr>
          <w:rFonts w:ascii="Calibri" w:hAnsi="Calibri" w:cs="Calibri"/>
          <w:color w:val="000000" w:themeColor="text1"/>
          <w:sz w:val="22"/>
          <w:szCs w:val="22"/>
        </w:rPr>
        <w:t>visual snow syndrome</w:t>
      </w:r>
      <w:r w:rsidR="00576EC0"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patients (in blue</w:t>
      </w:r>
      <w:proofErr w:type="gramStart"/>
      <w:r w:rsidR="00576EC0" w:rsidRPr="00ED755A">
        <w:rPr>
          <w:rFonts w:ascii="Calibri" w:hAnsi="Calibri" w:cs="Calibri"/>
          <w:color w:val="000000" w:themeColor="text1"/>
          <w:sz w:val="22"/>
          <w:szCs w:val="22"/>
        </w:rPr>
        <w:t>).</w:t>
      </w:r>
      <w:r w:rsidR="00C86949" w:rsidRPr="00C86949">
        <w:rPr>
          <w:rFonts w:ascii="Calibri" w:hAnsi="Calibri" w:cs="Calibri"/>
          <w:color w:val="000000"/>
          <w:sz w:val="22"/>
          <w:szCs w:val="22"/>
        </w:rPr>
        <w:t>There</w:t>
      </w:r>
      <w:proofErr w:type="gramEnd"/>
      <w:r w:rsidR="00C86949" w:rsidRPr="00C86949">
        <w:rPr>
          <w:rFonts w:ascii="Calibri" w:hAnsi="Calibri" w:cs="Calibri"/>
          <w:color w:val="000000"/>
          <w:sz w:val="22"/>
          <w:szCs w:val="22"/>
        </w:rPr>
        <w:t xml:space="preserve"> where the confidence intervals do not overlap, the means are different at a significance level of p&lt;0.05.</w:t>
      </w:r>
    </w:p>
    <w:p w14:paraId="7CD9D633" w14:textId="77777777" w:rsidR="00576EC0" w:rsidRPr="00ED755A" w:rsidRDefault="00576EC0" w:rsidP="00D559F2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2B644191" w14:textId="1E099932" w:rsidR="00D559F2" w:rsidRPr="00ED755A" w:rsidRDefault="00096D8E" w:rsidP="00096D8E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ED755A">
        <w:rPr>
          <w:rFonts w:ascii="Calibri" w:hAnsi="Calibri" w:cs="Calibri"/>
          <w:b/>
          <w:bCs/>
          <w:color w:val="000000" w:themeColor="text1"/>
          <w:sz w:val="22"/>
          <w:szCs w:val="22"/>
        </w:rPr>
        <w:br w:type="page"/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1957"/>
        <w:gridCol w:w="901"/>
        <w:gridCol w:w="809"/>
        <w:gridCol w:w="901"/>
        <w:gridCol w:w="809"/>
        <w:gridCol w:w="680"/>
        <w:gridCol w:w="901"/>
        <w:gridCol w:w="809"/>
        <w:gridCol w:w="901"/>
        <w:gridCol w:w="809"/>
        <w:gridCol w:w="680"/>
      </w:tblGrid>
      <w:tr w:rsidR="00D559F2" w:rsidRPr="00ED755A" w14:paraId="57BF567F" w14:textId="77777777" w:rsidTr="0045156B">
        <w:trPr>
          <w:trHeight w:val="255"/>
        </w:trPr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42FA4" w14:textId="77777777" w:rsidR="00D559F2" w:rsidRPr="00ED755A" w:rsidRDefault="00D559F2" w:rsidP="0045156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Volumes (mm</w:t>
            </w:r>
            <w:r w:rsidRPr="00ED75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  <w:r w:rsidRPr="00ED75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489D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Controls           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98A4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 = 43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97E1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VSS            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7CF3D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r w:rsidRPr="00ED75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 = 40</w:t>
            </w:r>
          </w:p>
        </w:tc>
        <w:tc>
          <w:tcPr>
            <w:tcW w:w="6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6338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45A4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VSS NM  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8162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 = 17 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6D77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VSS M 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5EA3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 = 22 </w:t>
            </w:r>
          </w:p>
        </w:tc>
        <w:tc>
          <w:tcPr>
            <w:tcW w:w="6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834D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D559F2" w:rsidRPr="00ED755A" w14:paraId="47D2BD0C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629C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E1A8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D69D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2360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0352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3643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</w:t>
            </w: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values 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79BE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46FD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3682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0040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7422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</w:t>
            </w: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values </w:t>
            </w:r>
          </w:p>
        </w:tc>
      </w:tr>
      <w:tr w:rsidR="00D559F2" w:rsidRPr="00ED755A" w14:paraId="62C7FE5B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B4322" w14:textId="77777777" w:rsidR="00D559F2" w:rsidRPr="00ED755A" w:rsidRDefault="00D559F2" w:rsidP="0045156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Left hemisphere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5E06" w14:textId="77777777" w:rsidR="00D559F2" w:rsidRPr="00ED755A" w:rsidRDefault="00D559F2" w:rsidP="0045156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CA9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30ED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73D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F77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32B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EBF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0B61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C6D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6BD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559F2" w:rsidRPr="00ED755A" w14:paraId="77FE1B73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CE70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bankssts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6F5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335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149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70.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F95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178.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854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85.8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8B8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1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887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270.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2A6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19.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A3F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101.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103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68.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181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531</w:t>
            </w:r>
          </w:p>
        </w:tc>
      </w:tr>
      <w:tr w:rsidR="00D559F2" w:rsidRPr="00ED755A" w14:paraId="6A118673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01D6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caudalanteriorcingulate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6C3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74.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903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15.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6ED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35.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2F0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05.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F6F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68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FA6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00.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785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68.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A40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55.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784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11.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9EF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828</w:t>
            </w:r>
          </w:p>
        </w:tc>
      </w:tr>
      <w:tr w:rsidR="00D559F2" w:rsidRPr="00ED755A" w14:paraId="0A02BF2D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D021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caudalmiddlefrontal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607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627.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DDA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220.8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CF8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720.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135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32.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BBA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66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DC7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423.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C98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03.9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030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928.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0C3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51.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90A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021</w:t>
            </w:r>
          </w:p>
        </w:tc>
      </w:tr>
      <w:tr w:rsidR="00D559F2" w:rsidRPr="00ED755A" w14:paraId="46FF51A8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C6AA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cuneu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2CC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552.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403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75.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056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741.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F33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63.9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8B2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0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236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741.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E90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29.9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9DB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723.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409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28.6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AE0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224</w:t>
            </w:r>
          </w:p>
        </w:tc>
      </w:tr>
      <w:tr w:rsidR="00D559F2" w:rsidRPr="00ED755A" w14:paraId="53A3E2DE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7153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entorhina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481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76.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19A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97.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101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42.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063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26.5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1BA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68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03C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06.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885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17.6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468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48.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286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29.5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AC1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475</w:t>
            </w:r>
          </w:p>
        </w:tc>
      </w:tr>
      <w:tr w:rsidR="00D559F2" w:rsidRPr="00ED755A" w14:paraId="45912606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49DF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fusifor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C71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257.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26A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836.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AD1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471.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E55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926.1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AF0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2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404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538.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18D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937.9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042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379.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700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933.9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C68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724</w:t>
            </w:r>
          </w:p>
        </w:tc>
      </w:tr>
      <w:tr w:rsidR="00D559F2" w:rsidRPr="00ED755A" w14:paraId="31C38C10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8D1E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inferiorparietal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A90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3716.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C94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00.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E70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2499.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FF4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377.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58E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0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776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2922.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69F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879.8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B70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2181.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EF1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81.7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69B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878</w:t>
            </w:r>
          </w:p>
        </w:tc>
      </w:tr>
      <w:tr w:rsidR="00D559F2" w:rsidRPr="00ED755A" w14:paraId="18C1648B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21F2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inferiortemporal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1C7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968.7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4CC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561.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8EE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788.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BE0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307.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26D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58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586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887.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228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89.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DEA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711.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64D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43.9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9B3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856</w:t>
            </w:r>
          </w:p>
        </w:tc>
      </w:tr>
      <w:tr w:rsidR="00D559F2" w:rsidRPr="00ED755A" w14:paraId="716DCE7A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F5BF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isthmuscingulate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84A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740.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62C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07.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D53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816.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7AE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65.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5E5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46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08B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859.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6D6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43.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FE7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759.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58C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92.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791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558</w:t>
            </w:r>
          </w:p>
        </w:tc>
      </w:tr>
      <w:tr w:rsidR="00D559F2" w:rsidRPr="00ED755A" w14:paraId="214A48F9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12D6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lateraloccipital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609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3223.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CB0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265.9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0E7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096.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36B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65.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B10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0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0E2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636.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68B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640.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6AE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3705.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EB8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23.8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31B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306</w:t>
            </w:r>
          </w:p>
        </w:tc>
      </w:tr>
      <w:tr w:rsidR="00D559F2" w:rsidRPr="00ED755A" w14:paraId="38E34F19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3CDE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lateralorbitofrontal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E44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446.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F9D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925.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9D1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754.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773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976.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362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0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257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883.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31A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935.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EC0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619.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33D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020.7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C04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653</w:t>
            </w:r>
          </w:p>
        </w:tc>
      </w:tr>
      <w:tr w:rsidR="00D559F2" w:rsidRPr="00ED755A" w14:paraId="15D6AC05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4D3D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lingua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BC2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805.7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123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962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C7B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142.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1F6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881.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8D0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0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767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139.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EE0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949.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2FC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087.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742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823.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EE7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409</w:t>
            </w:r>
          </w:p>
        </w:tc>
      </w:tr>
      <w:tr w:rsidR="00D559F2" w:rsidRPr="00ED755A" w14:paraId="7FB41B4F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EC4B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medialorbitofrontal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E71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606.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422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85.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F7F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689.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312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850.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1D2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48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508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774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AE6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007.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767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598.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61B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34.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681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206</w:t>
            </w:r>
          </w:p>
        </w:tc>
      </w:tr>
      <w:tr w:rsidR="00D559F2" w:rsidRPr="00ED755A" w14:paraId="74C37B5B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A7B3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middletemporal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5D9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0655.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277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595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DFD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0470.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325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503.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4CF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6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326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080.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08A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88.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3AC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9952.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8FA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370.8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C03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083</w:t>
            </w:r>
          </w:p>
        </w:tc>
      </w:tr>
      <w:tr w:rsidR="00D559F2" w:rsidRPr="00ED755A" w14:paraId="26A1894D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44A1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arahippocampal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7DA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17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323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40.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93E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69.8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9F7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04.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976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38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279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07.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6A0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37.6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564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29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CEA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80.5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26A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332</w:t>
            </w:r>
          </w:p>
        </w:tc>
      </w:tr>
      <w:tr w:rsidR="00D559F2" w:rsidRPr="00ED755A" w14:paraId="396C2ED8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0945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aracentra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5BA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881.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043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70.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A24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180.9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222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887.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75F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0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038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334.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55D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874.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065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070.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7E1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919.3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189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937</w:t>
            </w:r>
          </w:p>
        </w:tc>
      </w:tr>
      <w:tr w:rsidR="00D559F2" w:rsidRPr="00ED755A" w14:paraId="0448C19D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E8D8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ars </w:t>
            </w: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opercularis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47C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082.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C9E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902.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BC5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905.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3C4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827.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83F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3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B2A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807.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CB8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818.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C4D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960.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4A8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859.8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A4C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413</w:t>
            </w:r>
          </w:p>
        </w:tc>
      </w:tr>
      <w:tr w:rsidR="00D559F2" w:rsidRPr="00ED755A" w14:paraId="2BDC9AF3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4A8C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ars orbitali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C4A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613.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6AB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46.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F5F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722.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54B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58.7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46A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16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00B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812.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2F5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72.8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CAF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654.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565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22.8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484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992</w:t>
            </w:r>
          </w:p>
        </w:tc>
      </w:tr>
      <w:tr w:rsidR="00D559F2" w:rsidRPr="00ED755A" w14:paraId="15058BC7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221C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ars triangulari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711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448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BFA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24.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143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972.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AF6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51.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228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E85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848.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342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13.7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F72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077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AE9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48.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E63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218</w:t>
            </w:r>
          </w:p>
        </w:tc>
      </w:tr>
      <w:tr w:rsidR="00D559F2" w:rsidRPr="00ED755A" w14:paraId="22FAF679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0E10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ericalcarin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3B3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321.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06F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95.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149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470.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C84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36.6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73D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1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828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588.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88E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87.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9B7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383.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832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91.6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9E4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578</w:t>
            </w:r>
          </w:p>
        </w:tc>
      </w:tr>
      <w:tr w:rsidR="00D559F2" w:rsidRPr="00ED755A" w14:paraId="7C0297E9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3529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ostcentra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180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0710.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658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29.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296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100.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4EC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63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199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2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81B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361.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0FB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436.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B45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0901.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72E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592.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E72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999</w:t>
            </w:r>
          </w:p>
        </w:tc>
      </w:tr>
      <w:tr w:rsidR="00D559F2" w:rsidRPr="00ED755A" w14:paraId="5DF9248C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B045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osteriorcingulate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0CD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406.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D89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62.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D05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390.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29C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64.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0D3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9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C0D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535.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958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36.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712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284.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846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84.9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806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586</w:t>
            </w:r>
          </w:p>
        </w:tc>
      </w:tr>
      <w:tr w:rsidR="00D559F2" w:rsidRPr="00ED755A" w14:paraId="1731A32C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0360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recentra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3EA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472.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A97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01.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274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660.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CD3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50.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E16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5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68B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832.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F9B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041.7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B50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523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955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71.4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6B7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446</w:t>
            </w:r>
          </w:p>
        </w:tc>
      </w:tr>
      <w:tr w:rsidR="00D559F2" w:rsidRPr="00ED755A" w14:paraId="54627E0E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8FA5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recuneu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A3C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0270.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E64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236.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1B9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0336.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5BF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48.8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63C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77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C11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0737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ED4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540.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30D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9999.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4C6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350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AF0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624</w:t>
            </w:r>
          </w:p>
        </w:tc>
      </w:tr>
      <w:tr w:rsidR="00D559F2" w:rsidRPr="00ED755A" w14:paraId="06E2EE19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D459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rostralanteriorcingulate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3E7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514.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1BF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63.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AA7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596.7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8C3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73.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DC2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47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5FE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714.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B5C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82.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735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488.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184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75.7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AB7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639</w:t>
            </w:r>
          </w:p>
        </w:tc>
      </w:tr>
      <w:tr w:rsidR="00D559F2" w:rsidRPr="00ED755A" w14:paraId="6306C9E4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E915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rostralmiddlefrontal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A6B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6723.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9D6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650.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AFD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6660.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980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201.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19B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9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2F4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6730.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1C9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288.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F6F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6514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61F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740.6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995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322</w:t>
            </w:r>
          </w:p>
        </w:tc>
      </w:tr>
      <w:tr w:rsidR="00D559F2" w:rsidRPr="00ED755A" w14:paraId="72AB8F59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1283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superiorfrontal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E78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4971.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323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072.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FBD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5508.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460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013.9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130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3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4FF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5797.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12C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599.9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BBD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5209.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5B1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380.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1A0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231</w:t>
            </w:r>
          </w:p>
        </w:tc>
      </w:tr>
      <w:tr w:rsidR="00D559F2" w:rsidRPr="00ED755A" w14:paraId="58BB30FE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3441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superiorparietal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833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415.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D55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81.6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239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772.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D9F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725.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42C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4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9DA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5394.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66C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954.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19B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292.6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570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566.8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980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704</w:t>
            </w:r>
          </w:p>
        </w:tc>
      </w:tr>
      <w:tr w:rsidR="00D559F2" w:rsidRPr="00ED755A" w14:paraId="2796EBA8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6D4C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superiortemporal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BB1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639.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9AA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53.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DA1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2225.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E9D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319.9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95E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0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8C9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2258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711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972.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B4E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2178.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069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581.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A92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683</w:t>
            </w:r>
          </w:p>
        </w:tc>
      </w:tr>
      <w:tr w:rsidR="00D559F2" w:rsidRPr="00ED755A" w14:paraId="1A62D47B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4A5F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supramargina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FD2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847.7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5E1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077.8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76B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2252.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322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622.4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D17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3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BCC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2520.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319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061.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BED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927.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BBB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267.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EFC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731</w:t>
            </w:r>
          </w:p>
        </w:tc>
      </w:tr>
      <w:tr w:rsidR="00D559F2" w:rsidRPr="00ED755A" w14:paraId="02B6C15C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252F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frontalpole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663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48.7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677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8.8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EFC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48.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056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1.8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FF2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98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503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58.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2DC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31.7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B0E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29.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CC6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26.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C17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758</w:t>
            </w:r>
          </w:p>
        </w:tc>
      </w:tr>
      <w:tr w:rsidR="00D559F2" w:rsidRPr="00ED755A" w14:paraId="57744B99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92B5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temporalpole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EAA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534.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91F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03.9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51E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544.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B67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75.6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6E5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8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E6E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520.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FEB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90.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816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543.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4A5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59.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DF3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526</w:t>
            </w:r>
          </w:p>
        </w:tc>
      </w:tr>
      <w:tr w:rsidR="00D559F2" w:rsidRPr="00ED755A" w14:paraId="712F5F61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07EC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transversetemporal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AC5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389.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997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56.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FFC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01.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D44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50.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711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8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6BE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361.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8AB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4.8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E24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21.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90E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93.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654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114</w:t>
            </w:r>
          </w:p>
        </w:tc>
      </w:tr>
      <w:tr w:rsidR="00D559F2" w:rsidRPr="00ED755A" w14:paraId="361C995B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F43D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insul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A67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190.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23E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803.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905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185.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31C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86.9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0AD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9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9D6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369.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E38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801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FEC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049.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824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83.1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5B3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874</w:t>
            </w:r>
          </w:p>
        </w:tc>
      </w:tr>
      <w:tr w:rsidR="00D559F2" w:rsidRPr="00ED755A" w14:paraId="4E79B6FB" w14:textId="77777777" w:rsidTr="0045156B">
        <w:trPr>
          <w:trHeight w:val="239"/>
        </w:trPr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40C22" w14:textId="77777777" w:rsidR="00D559F2" w:rsidRPr="00ED755A" w:rsidRDefault="00D559F2" w:rsidP="0045156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Right hemisphere 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373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072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C38E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549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91D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465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51E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7934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24B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C40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D559F2" w:rsidRPr="00ED755A" w14:paraId="2173E91E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A50F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bankssts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FD2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047.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813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73.9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E01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75.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6B8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74.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418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4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16E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51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CE7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17.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A5E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91.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965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61.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839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404</w:t>
            </w:r>
          </w:p>
        </w:tc>
      </w:tr>
      <w:tr w:rsidR="00D559F2" w:rsidRPr="00ED755A" w14:paraId="1ABF6CB2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D7AC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caudalanteriorcingulate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CF0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095.7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2EF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72.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710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271.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F55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82.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84F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07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9FD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406.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1BA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72.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9F9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140.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C19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59.9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7D8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184</w:t>
            </w:r>
          </w:p>
        </w:tc>
      </w:tr>
      <w:tr w:rsidR="00D559F2" w:rsidRPr="00ED755A" w14:paraId="70FF62C4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B04C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caudalmiddlefrontal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1FF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596.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FDB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296.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AED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563.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925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665.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402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9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715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474.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CCA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544.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CEA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529.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CE2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56.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085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704</w:t>
            </w:r>
          </w:p>
        </w:tc>
      </w:tr>
      <w:tr w:rsidR="00D559F2" w:rsidRPr="00ED755A" w14:paraId="3098A252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FAC2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cuneu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9A3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927.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796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99.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682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183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397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97.5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C5F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08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A92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216.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83A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871.8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7DD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176.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DCE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69.9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84B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223</w:t>
            </w:r>
          </w:p>
        </w:tc>
      </w:tr>
      <w:tr w:rsidR="00D559F2" w:rsidRPr="00ED755A" w14:paraId="711D6761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F9F4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entorhina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017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27.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48A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86.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9DD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615.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ED1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11.8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47A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36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4DB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642.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8DD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91.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50D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599.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E75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67.5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37B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708</w:t>
            </w:r>
          </w:p>
        </w:tc>
      </w:tr>
      <w:tr w:rsidR="00D559F2" w:rsidRPr="00ED755A" w14:paraId="6706BFD8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F6C4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fusifor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80D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543.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78F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940.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D3E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672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0AC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937.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067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5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81F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695.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6A7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032.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6F1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703.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662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872.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DB7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949</w:t>
            </w:r>
          </w:p>
        </w:tc>
      </w:tr>
      <w:tr w:rsidR="00D559F2" w:rsidRPr="00ED755A" w14:paraId="65FB792E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AA39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inferiorparietal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FDA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5871.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212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128.8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547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986.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4D9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720.8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C38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09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C1B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5037.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B79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674.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BAF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862.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E4B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09.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955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448</w:t>
            </w:r>
          </w:p>
        </w:tc>
      </w:tr>
      <w:tr w:rsidR="00D559F2" w:rsidRPr="00ED755A" w14:paraId="0C2F23B4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D198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inferiortemporal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A60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298.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7DD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331.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668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726.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64A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51.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D83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0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F65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822.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8C0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07.6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5D3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672.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BB8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227.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E42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567</w:t>
            </w:r>
          </w:p>
        </w:tc>
      </w:tr>
      <w:tr w:rsidR="00D559F2" w:rsidRPr="00ED755A" w14:paraId="5602C7BD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7627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isthmuscingulate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6DC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579.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C98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53.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106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627.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6EF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90.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36B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59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4E9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794.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B1D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63.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E9B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488.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CC2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87.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B04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305</w:t>
            </w:r>
          </w:p>
        </w:tc>
      </w:tr>
      <w:tr w:rsidR="00D559F2" w:rsidRPr="00ED755A" w14:paraId="78C557A9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8FDA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lateraloccipital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882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3345.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C72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01.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5F6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070.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F75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274.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CD6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0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E25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3924.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321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54.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DB6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271.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790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650.3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B20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241</w:t>
            </w:r>
          </w:p>
        </w:tc>
      </w:tr>
      <w:tr w:rsidR="00D559F2" w:rsidRPr="00ED755A" w14:paraId="59BF2B5A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EA2D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lateralorbitofrontal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9CE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313.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707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946.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F09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412.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05D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026.9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C92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5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5C1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505.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1CA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078.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B45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329.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611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027.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7FB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231</w:t>
            </w:r>
          </w:p>
        </w:tc>
      </w:tr>
      <w:tr w:rsidR="00D559F2" w:rsidRPr="00ED755A" w14:paraId="3AF9CEF2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0B6B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lingua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B4A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763.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428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068.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8A7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8063.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8A4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51.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318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2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96B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969.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F27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304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FFC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8031.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07E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951.8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1E1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354</w:t>
            </w:r>
          </w:p>
        </w:tc>
      </w:tr>
      <w:tr w:rsidR="00D559F2" w:rsidRPr="00ED755A" w14:paraId="11F22C66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EB4A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medialorbitofrontal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336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548.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AEC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60.9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5F7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606.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E59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71.3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D24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6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D4A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586.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66E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69.7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79A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579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B03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59.7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2E4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288</w:t>
            </w:r>
          </w:p>
        </w:tc>
      </w:tr>
      <w:tr w:rsidR="00D559F2" w:rsidRPr="00ED755A" w14:paraId="3684673E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F22A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middletemporal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F61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9903.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EEF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559.8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B50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9368.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6B5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82.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B3D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1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006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9457.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1E1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39.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853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9286.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6A8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91.1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2EF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186</w:t>
            </w:r>
          </w:p>
        </w:tc>
      </w:tr>
      <w:tr w:rsidR="00D559F2" w:rsidRPr="00ED755A" w14:paraId="07C5EE1B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8C5E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arahippocampal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B9A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31.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3A4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32.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284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74.7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1DD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68.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85D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5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922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95.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9E1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44.7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7E0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54.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9A1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94.7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76B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703</w:t>
            </w:r>
          </w:p>
        </w:tc>
      </w:tr>
      <w:tr w:rsidR="00D559F2" w:rsidRPr="00ED755A" w14:paraId="53B76CB8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3330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aracentra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86D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329.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B34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74.9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885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578.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9FF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960.4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943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1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883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554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E94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038.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90C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577.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F47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938.6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433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134</w:t>
            </w:r>
          </w:p>
        </w:tc>
      </w:tr>
      <w:tr w:rsidR="00D559F2" w:rsidRPr="00ED755A" w14:paraId="16FE3895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C395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ars </w:t>
            </w: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opercularis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04D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323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B00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29.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B7D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157.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740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83.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766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29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372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105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6B5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79.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2EE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220.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7FB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04.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EFA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664</w:t>
            </w:r>
          </w:p>
        </w:tc>
      </w:tr>
      <w:tr w:rsidR="00D559F2" w:rsidRPr="00ED755A" w14:paraId="5DE3D38B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6E38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ars orbitali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15C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989.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B54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91.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492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066.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C64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88.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222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4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166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156.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E25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15.8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8ED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997.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0EF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54.8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2EC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843</w:t>
            </w:r>
          </w:p>
        </w:tc>
      </w:tr>
      <w:tr w:rsidR="00D559F2" w:rsidRPr="00ED755A" w14:paraId="21C21F1D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5A22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ars triangulari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8DA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799.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846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849.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234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750.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6B8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892.7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D7B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8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276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982.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5C6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860.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C2C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593.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057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914.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707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431</w:t>
            </w:r>
          </w:p>
        </w:tc>
      </w:tr>
      <w:tr w:rsidR="00D559F2" w:rsidRPr="00ED755A" w14:paraId="01B3D028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5BE6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pericalcarin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618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718.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F26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969.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019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826.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987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57.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AC9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5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9A4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953.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9BC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67.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A57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721.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D31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44.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060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434</w:t>
            </w:r>
          </w:p>
        </w:tc>
      </w:tr>
      <w:tr w:rsidR="00D559F2" w:rsidRPr="00ED755A" w14:paraId="4324EDD2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412E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ostcentra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79D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0083.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64A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396.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1BC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0703.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9BA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350.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20E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1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D91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042.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2B4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568.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A19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0418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58E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245.5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719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915</w:t>
            </w:r>
          </w:p>
        </w:tc>
      </w:tr>
      <w:tr w:rsidR="00D559F2" w:rsidRPr="00ED755A" w14:paraId="3B8DB156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7910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osteriorcingulate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4A9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462.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F67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33.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60F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487.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866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05.9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BAF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7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9ED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626.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D41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09.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F19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349.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094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68.7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66A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751</w:t>
            </w:r>
          </w:p>
        </w:tc>
      </w:tr>
      <w:tr w:rsidR="00D559F2" w:rsidRPr="00ED755A" w14:paraId="66EBFCE4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0656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recentra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DFC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129.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49D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98.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2BD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155.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EC6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30.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A51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9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8C9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3770.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B60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548.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D19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424.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330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043.8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4A5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045</w:t>
            </w:r>
          </w:p>
        </w:tc>
      </w:tr>
      <w:tr w:rsidR="00D559F2" w:rsidRPr="00ED755A" w14:paraId="706D6307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9863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recuneu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D47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0690.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FCE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551.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EBD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0902.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F55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566.8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DAF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4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654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133.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91C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321.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CEE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0701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CDA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69.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7A5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719</w:t>
            </w:r>
          </w:p>
        </w:tc>
      </w:tr>
      <w:tr w:rsidR="00D559F2" w:rsidRPr="00ED755A" w14:paraId="5541E1A7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FF8D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rostralanteriorcingulate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8F6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20.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36D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90.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64D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20.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6A2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46.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E57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2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D02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01.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64F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06.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7C0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33.6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056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16.7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645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179</w:t>
            </w:r>
          </w:p>
        </w:tc>
      </w:tr>
      <w:tr w:rsidR="00D559F2" w:rsidRPr="00ED755A" w14:paraId="723F536A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962A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rostralmiddlefrontal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A29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6660.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A8A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811.7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2B4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6993.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C1A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410.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A18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4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7AC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342.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04A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407.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6AD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6685.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907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479.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88C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413</w:t>
            </w:r>
          </w:p>
        </w:tc>
      </w:tr>
      <w:tr w:rsidR="00D559F2" w:rsidRPr="00ED755A" w14:paraId="0A2C89D5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FAA7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superiorfrontal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96F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3918.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267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143.7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8E2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4061.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75D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315.7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BD7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77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B00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3554.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246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161.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98A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4326.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D20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485.7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1E9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040</w:t>
            </w:r>
          </w:p>
        </w:tc>
      </w:tr>
      <w:tr w:rsidR="00D559F2" w:rsidRPr="00ED755A" w14:paraId="5872697E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7755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superiorparietal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F89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3921.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2E6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108.6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BB9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3956.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AD6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83.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2E6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88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E0C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486.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936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658.8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BC9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3587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CA3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230.9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864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522</w:t>
            </w:r>
          </w:p>
        </w:tc>
      </w:tr>
      <w:tr w:rsidR="00D559F2" w:rsidRPr="00ED755A" w14:paraId="4BFA7039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E69C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superiortemporal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AE5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073.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E86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534.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56F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072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074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05.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84C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9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E42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047.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EE8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84.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91E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059.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DF8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40.9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EFA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179</w:t>
            </w:r>
          </w:p>
        </w:tc>
      </w:tr>
      <w:tr w:rsidR="00D559F2" w:rsidRPr="00ED755A" w14:paraId="2AF9A3C1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0808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supramargina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062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162.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F70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689.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B07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252.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EA5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197.6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253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7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702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2062.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42B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559.7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E83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0629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19A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43.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8C3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429</w:t>
            </w:r>
          </w:p>
        </w:tc>
      </w:tr>
      <w:tr w:rsidR="00D559F2" w:rsidRPr="00ED755A" w14:paraId="0179A86B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E14E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frontalpole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3E0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11.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AAC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01.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318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32.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8EB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32.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E26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6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031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69.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F8C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20.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7E7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03.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FC6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47.7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5BB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557</w:t>
            </w:r>
          </w:p>
        </w:tc>
      </w:tr>
      <w:tr w:rsidR="00D559F2" w:rsidRPr="00ED755A" w14:paraId="38986A97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CD0A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temporalpole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CD0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13.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729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51.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2D0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91.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7F6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54.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7FB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8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29E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05.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6DF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25.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B8A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89.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B88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14.3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DEA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615</w:t>
            </w:r>
          </w:p>
        </w:tc>
      </w:tr>
      <w:tr w:rsidR="00D559F2" w:rsidRPr="00ED755A" w14:paraId="5ECE4275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F13B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transversetemporal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3E1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07.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155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58.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4C0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66.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82A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15.9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80F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1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E7E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80.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CCF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15.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60A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66.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75C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21.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740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945</w:t>
            </w:r>
          </w:p>
        </w:tc>
      </w:tr>
      <w:tr w:rsidR="00D559F2" w:rsidRPr="00ED755A" w14:paraId="1D0D7819" w14:textId="77777777" w:rsidTr="0045156B">
        <w:trPr>
          <w:trHeight w:val="239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868A2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insul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2D86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317.1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5DC0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03.5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72AA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249.6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BF2E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095.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3590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79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AF66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514.7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A876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213.4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8918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059.6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380D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002.9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2BD1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598</w:t>
            </w:r>
          </w:p>
        </w:tc>
      </w:tr>
    </w:tbl>
    <w:p w14:paraId="3A84220F" w14:textId="77777777" w:rsidR="00C75BC9" w:rsidRPr="00ED755A" w:rsidRDefault="00C75BC9" w:rsidP="00ED755A">
      <w:pPr>
        <w:spacing w:line="276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28C50EE8" w14:textId="1FA2D3C7" w:rsidR="00D559F2" w:rsidRPr="00ED755A" w:rsidRDefault="00D559F2" w:rsidP="00ED755A">
      <w:pPr>
        <w:spacing w:line="276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ED755A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Supplementary Table 1.  Volume for each cortical parcellation. </w:t>
      </w:r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Abbreviations: WM = white matter;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lh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= left hemisphere; rh = right hemisphere; VSS NM = </w:t>
      </w:r>
      <w:r w:rsidR="00AB3CEB"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visual snow syndrome </w:t>
      </w:r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patients without migraines; VSS M = </w:t>
      </w:r>
      <w:r w:rsidR="00AB3CEB"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visual snow syndrome </w:t>
      </w:r>
      <w:r w:rsidRPr="00ED755A">
        <w:rPr>
          <w:rFonts w:ascii="Calibri" w:hAnsi="Calibri" w:cs="Calibri"/>
          <w:color w:val="000000" w:themeColor="text1"/>
          <w:sz w:val="22"/>
          <w:szCs w:val="22"/>
        </w:rPr>
        <w:t>patients with migraines.</w:t>
      </w:r>
    </w:p>
    <w:p w14:paraId="2AD99A1F" w14:textId="77777777" w:rsidR="00D559F2" w:rsidRPr="00ED755A" w:rsidRDefault="00D559F2" w:rsidP="00ED755A">
      <w:p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78FA67CE" w14:textId="77777777" w:rsidR="00D559F2" w:rsidRPr="00ED755A" w:rsidRDefault="00D559F2" w:rsidP="00ED755A">
      <w:p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396D5428" w14:textId="77777777" w:rsidR="00D559F2" w:rsidRPr="00ED755A" w:rsidRDefault="00D559F2" w:rsidP="00D559F2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ED755A">
        <w:rPr>
          <w:rFonts w:ascii="Calibri" w:hAnsi="Calibri" w:cs="Calibri"/>
          <w:color w:val="000000" w:themeColor="text1"/>
          <w:sz w:val="22"/>
          <w:szCs w:val="22"/>
        </w:rPr>
        <w:br w:type="page"/>
      </w:r>
      <w:r w:rsidRPr="00ED755A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 xml:space="preserve"> </w:t>
      </w:r>
    </w:p>
    <w:tbl>
      <w:tblPr>
        <w:tblW w:w="9738" w:type="dxa"/>
        <w:tblLook w:val="04A0" w:firstRow="1" w:lastRow="0" w:firstColumn="1" w:lastColumn="0" w:noHBand="0" w:noVBand="1"/>
      </w:tblPr>
      <w:tblGrid>
        <w:gridCol w:w="1974"/>
        <w:gridCol w:w="893"/>
        <w:gridCol w:w="724"/>
        <w:gridCol w:w="816"/>
        <w:gridCol w:w="724"/>
        <w:gridCol w:w="760"/>
        <w:gridCol w:w="905"/>
        <w:gridCol w:w="718"/>
        <w:gridCol w:w="816"/>
        <w:gridCol w:w="724"/>
        <w:gridCol w:w="685"/>
      </w:tblGrid>
      <w:tr w:rsidR="00D559F2" w:rsidRPr="00ED755A" w14:paraId="777AA1F9" w14:textId="77777777" w:rsidTr="00C75BC9">
        <w:trPr>
          <w:trHeight w:val="256"/>
        </w:trPr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241FF" w14:textId="77777777" w:rsidR="00D559F2" w:rsidRPr="00ED755A" w:rsidRDefault="00D559F2" w:rsidP="0045156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1 values (</w:t>
            </w:r>
            <w:proofErr w:type="spellStart"/>
            <w:r w:rsidRPr="00ED75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s</w:t>
            </w:r>
            <w:proofErr w:type="spellEnd"/>
            <w:r w:rsidRPr="00ED75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AA7B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Controls          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09CF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 = 4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1FA1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VSS           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3CF5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r w:rsidRPr="00ED75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 = 4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73DE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E072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VSS NM  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54D5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 = 17 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4EB4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VSS M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2F97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 = 22 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9B2B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D559F2" w:rsidRPr="00ED755A" w14:paraId="6DF892E3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4B8D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3821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2ADD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3996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1A44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8A5F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</w:t>
            </w: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values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4C57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7FE9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E753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4A09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0BAB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</w:t>
            </w: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values </w:t>
            </w:r>
          </w:p>
        </w:tc>
      </w:tr>
      <w:tr w:rsidR="00D559F2" w:rsidRPr="00ED755A" w14:paraId="214D8070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1170" w14:textId="77777777" w:rsidR="00D559F2" w:rsidRPr="00ED755A" w:rsidRDefault="00D559F2" w:rsidP="0045156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Left hemisphere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E302" w14:textId="77777777" w:rsidR="00D559F2" w:rsidRPr="00ED755A" w:rsidRDefault="00D559F2" w:rsidP="0045156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9E2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6944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9FD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192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E3E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D16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D8CD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180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A5E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559F2" w:rsidRPr="00ED755A" w14:paraId="731E4BA2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0348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bankssts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BCA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70.6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D77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5.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BBA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40.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FF1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0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F3D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80E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38.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4EC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7.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E90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39.4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94C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3.9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99F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941</w:t>
            </w:r>
          </w:p>
        </w:tc>
      </w:tr>
      <w:tr w:rsidR="00D559F2" w:rsidRPr="00ED755A" w14:paraId="145382EF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860D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caudalanteriorcingulate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98D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54.5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03D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1.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13A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22.6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1C3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3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7F8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99E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31.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819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0.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504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15.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AC3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6.4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42D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260</w:t>
            </w:r>
          </w:p>
        </w:tc>
      </w:tr>
      <w:tr w:rsidR="00D559F2" w:rsidRPr="00ED755A" w14:paraId="517E811F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C74A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caudalmiddlefronta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522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19.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733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7.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B36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82.8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9AD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5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0B0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404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95.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9B9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4.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028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72.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1B1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6.5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E24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205</w:t>
            </w:r>
          </w:p>
        </w:tc>
      </w:tr>
      <w:tr w:rsidR="00D559F2" w:rsidRPr="00ED755A" w14:paraId="08883450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7439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cuneu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B97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22.8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401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1.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396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92.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DAB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1.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78F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D88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94.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4E4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7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E7C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89.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FCB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5.9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95A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763</w:t>
            </w:r>
          </w:p>
        </w:tc>
      </w:tr>
      <w:tr w:rsidR="00D559F2" w:rsidRPr="00ED755A" w14:paraId="2D34DD18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9237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entorhin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27D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23.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3CB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84.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1BE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89.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6ED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8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06F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0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1C2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92.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AEE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1.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DBD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85.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8D9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9.4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96F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784</w:t>
            </w:r>
          </w:p>
        </w:tc>
      </w:tr>
      <w:tr w:rsidR="00D559F2" w:rsidRPr="00ED755A" w14:paraId="224E32D8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9C16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fusifor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E4F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57.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A91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1.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083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10.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A07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2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D7B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485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16.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FD7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1.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5E4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05.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59D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4.8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EEE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585</w:t>
            </w:r>
          </w:p>
        </w:tc>
      </w:tr>
      <w:tr w:rsidR="00D559F2" w:rsidRPr="00ED755A" w14:paraId="5AF29770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45E9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inferiorparieta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D36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21.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4B5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2.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224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83.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815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2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EE9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578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82.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7CE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2.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74A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83.6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E3A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3.4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937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950</w:t>
            </w:r>
          </w:p>
        </w:tc>
      </w:tr>
      <w:tr w:rsidR="00D559F2" w:rsidRPr="00ED755A" w14:paraId="3F94676B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9CD9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inferiortempora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FFA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43.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AD2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9.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1BF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12.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C32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2.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8DF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0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9AD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26.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E63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4.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260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00.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7DD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2.2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436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289</w:t>
            </w:r>
          </w:p>
        </w:tc>
      </w:tr>
      <w:tr w:rsidR="00D559F2" w:rsidRPr="00ED755A" w14:paraId="04EF4A96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3DE7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isthmuscingulate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8C1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88.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A7D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2.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D56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53.8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776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8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693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1E6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57.8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309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2.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CC8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48.5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CE3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2.4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904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460</w:t>
            </w:r>
          </w:p>
        </w:tc>
      </w:tr>
      <w:tr w:rsidR="00D559F2" w:rsidRPr="00ED755A" w14:paraId="45A151DB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13B6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lateraloccipita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284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86.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DD2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9.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F5A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48.8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107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0.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58C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EF6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49.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A24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4.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343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46.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10B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9.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4EC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867</w:t>
            </w:r>
          </w:p>
        </w:tc>
      </w:tr>
      <w:tr w:rsidR="00D559F2" w:rsidRPr="00ED755A" w14:paraId="25D7DFA9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1A6B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lateralorbitofronta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6F3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56.6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2E0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1.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DB1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30.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FAF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8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81E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8E6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40.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E4B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4.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691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20.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5F5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3.4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81D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195</w:t>
            </w:r>
          </w:p>
        </w:tc>
      </w:tr>
      <w:tr w:rsidR="00D559F2" w:rsidRPr="00ED755A" w14:paraId="5BDE7472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260B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lingu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510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75.4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76D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9.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713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28.8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698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0.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214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691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29.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C8D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1.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859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25.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2B1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9.2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78B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776</w:t>
            </w:r>
          </w:p>
        </w:tc>
      </w:tr>
      <w:tr w:rsidR="00D559F2" w:rsidRPr="00ED755A" w14:paraId="5A60DA04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1834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medialorbitofronta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2DC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11.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F4B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5.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1FA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81.6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9B4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3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2F0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6AB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84.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EC9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6.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04D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77.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927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2.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971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689</w:t>
            </w:r>
          </w:p>
        </w:tc>
      </w:tr>
      <w:tr w:rsidR="00D559F2" w:rsidRPr="00ED755A" w14:paraId="0FA358BC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C00A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middletempora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31C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2009.6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5EB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8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E67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82.9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C4A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0.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5D0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13C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89.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E70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2.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C02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76.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721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1.4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8E5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443</w:t>
            </w:r>
          </w:p>
        </w:tc>
      </w:tr>
      <w:tr w:rsidR="00D559F2" w:rsidRPr="00ED755A" w14:paraId="0E4CB10E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DAB3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arahippocampa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B39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78.8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471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6.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5A6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29.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F0B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4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50A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579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34.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CAF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1.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868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23.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AC2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5.7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0AD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540</w:t>
            </w:r>
          </w:p>
        </w:tc>
      </w:tr>
      <w:tr w:rsidR="00D559F2" w:rsidRPr="00ED755A" w14:paraId="3175762D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27BA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aracentr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D0E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76.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4B7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6.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FA3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45.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CB8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9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E98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EB4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57.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E95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2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F4C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35.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ADF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3.4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91E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171</w:t>
            </w:r>
          </w:p>
        </w:tc>
      </w:tr>
      <w:tr w:rsidR="00D559F2" w:rsidRPr="00ED755A" w14:paraId="20D00932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657B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ars </w:t>
            </w: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opercularis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DDF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63.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8AF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5.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446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20.4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D8D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2.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9D8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18D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29.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7B5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8.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C24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11.3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DE9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8.6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989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286</w:t>
            </w:r>
          </w:p>
        </w:tc>
      </w:tr>
      <w:tr w:rsidR="00D559F2" w:rsidRPr="00ED755A" w14:paraId="30E3F6DA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7956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ars orbitali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BE9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43.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ABB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5.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F41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11.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86D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6.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1BC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E05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16.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E43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2.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C27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05.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F05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2.9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6B1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564</w:t>
            </w:r>
          </w:p>
        </w:tc>
      </w:tr>
      <w:tr w:rsidR="00D559F2" w:rsidRPr="00ED755A" w14:paraId="330A44A8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CF67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ars triangulari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83D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32.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149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4.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9DB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95.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BD3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0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B0B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42D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04.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E9F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7.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356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86.7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3D8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4.8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5C1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294</w:t>
            </w:r>
          </w:p>
        </w:tc>
      </w:tr>
      <w:tr w:rsidR="00D559F2" w:rsidRPr="00ED755A" w14:paraId="0EBAD9CA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AF42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ericalcarin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42B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02.4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CBE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4.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8AA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58.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F14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164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6C9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61.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018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7.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150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54.7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3D0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2.3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52C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601</w:t>
            </w:r>
          </w:p>
        </w:tc>
      </w:tr>
      <w:tr w:rsidR="00D559F2" w:rsidRPr="00ED755A" w14:paraId="0659B406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DC05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ostcentr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8A2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46.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C7F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4.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573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03.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E40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4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7EF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C00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08.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7EC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3.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ED7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99.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BF2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5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1B9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540</w:t>
            </w:r>
          </w:p>
        </w:tc>
      </w:tr>
      <w:tr w:rsidR="00D559F2" w:rsidRPr="00ED755A" w14:paraId="18BA107B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EBF9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osteriorcingulate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863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85.5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1F9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7.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801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47.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51B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3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C56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E34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52.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91E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7.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4D1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42.8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729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7.9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2C5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493</w:t>
            </w:r>
          </w:p>
        </w:tc>
      </w:tr>
      <w:tr w:rsidR="00D559F2" w:rsidRPr="00ED755A" w14:paraId="1101B70B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FBC0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recentr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D00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08.4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E61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8.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185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88.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306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B51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09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F1E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99.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91D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9.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DE8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79.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FEE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1.7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4C5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311</w:t>
            </w:r>
          </w:p>
        </w:tc>
      </w:tr>
      <w:tr w:rsidR="00D559F2" w:rsidRPr="00ED755A" w14:paraId="3B6D0088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EA21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recuneu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B24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85.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3F4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3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749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45.7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962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9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0CF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04B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52.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291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1.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E81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39.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C12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4.3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C63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330</w:t>
            </w:r>
          </w:p>
        </w:tc>
      </w:tr>
      <w:tr w:rsidR="00D559F2" w:rsidRPr="00ED755A" w14:paraId="776D456F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2A3C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rostralanteriorcingulate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2EE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53.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AF2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4.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7DC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26.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0D5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6.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BE9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9E5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28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250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7.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6AF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25.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5A8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8.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784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857</w:t>
            </w:r>
          </w:p>
        </w:tc>
      </w:tr>
      <w:tr w:rsidR="00D559F2" w:rsidRPr="00ED755A" w14:paraId="01E48EE2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A704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rostralmiddlefronta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095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44.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192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7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E36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10.5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B24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6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A79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E6A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21.8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C25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3.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AC1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00.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C23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0.5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022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167</w:t>
            </w:r>
          </w:p>
        </w:tc>
      </w:tr>
      <w:tr w:rsidR="00D559F2" w:rsidRPr="00ED755A" w14:paraId="64F0150C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245B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superiorfronta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900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15.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31C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8.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A11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81.4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FA1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6.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3A4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255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88.8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492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0.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5E9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74.8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8EE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4.9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A33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365</w:t>
            </w:r>
          </w:p>
        </w:tc>
      </w:tr>
      <w:tr w:rsidR="00D559F2" w:rsidRPr="00ED755A" w14:paraId="14286B49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63AB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superiorparieta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900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51.7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495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4.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84A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15.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A48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3.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A3A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A6E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18.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705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9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AEA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10.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E53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8.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061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619</w:t>
            </w:r>
          </w:p>
        </w:tc>
      </w:tr>
      <w:tr w:rsidR="00D559F2" w:rsidRPr="00ED755A" w14:paraId="3A3321BF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9B92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superiortempora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17E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80.9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566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6.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84E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45.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7E9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5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42B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34C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51.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894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6.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7FB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38.5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C94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4.2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54C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385</w:t>
            </w:r>
          </w:p>
        </w:tc>
      </w:tr>
      <w:tr w:rsidR="00D559F2" w:rsidRPr="00ED755A" w14:paraId="69BA0C74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72DA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supramargin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069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45.9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955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4.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C19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04.6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4E7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4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3DE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ECF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06.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60A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2.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A9F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01.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8D9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6.9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315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704</w:t>
            </w:r>
          </w:p>
        </w:tc>
      </w:tr>
      <w:tr w:rsidR="00D559F2" w:rsidRPr="00ED755A" w14:paraId="53D2635F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B847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frontalpole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321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56.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76D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6.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52E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44.5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F7A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4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A10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38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525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56.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3BD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6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042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34.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D32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3.1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BB7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221</w:t>
            </w:r>
          </w:p>
        </w:tc>
      </w:tr>
      <w:tr w:rsidR="00D559F2" w:rsidRPr="00ED755A" w14:paraId="25DEA2AF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0961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temporalpole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AE3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04.9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8E5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05.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339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52.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D49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08.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8F6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6D9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27.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12C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4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E6F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70.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56E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04.8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356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223</w:t>
            </w:r>
          </w:p>
        </w:tc>
      </w:tr>
      <w:tr w:rsidR="00D559F2" w:rsidRPr="00ED755A" w14:paraId="1B024332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ED7C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transversetempora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AD0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05.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A0F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9.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FEE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61.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9F9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2.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DB0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17C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60.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0A0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1.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69F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61.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DDC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6.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0C3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962</w:t>
            </w:r>
          </w:p>
        </w:tc>
      </w:tr>
      <w:tr w:rsidR="00D559F2" w:rsidRPr="00ED755A" w14:paraId="1A36DD59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84E5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insul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13B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80.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3B1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5.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5CA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62.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C82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1.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D39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0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F86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69.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A29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6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81E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55.3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545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8.5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E2B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299</w:t>
            </w:r>
          </w:p>
        </w:tc>
      </w:tr>
      <w:tr w:rsidR="00D559F2" w:rsidRPr="00ED755A" w14:paraId="49E038A1" w14:textId="77777777" w:rsidTr="00C75BC9">
        <w:trPr>
          <w:trHeight w:val="240"/>
        </w:trPr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65D99" w14:textId="77777777" w:rsidR="00D559F2" w:rsidRPr="00ED755A" w:rsidRDefault="00D559F2" w:rsidP="0045156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Right hemisphere 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8E3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F4A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8AED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57D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453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449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885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DD37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5B8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72A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D559F2" w:rsidRPr="00ED755A" w14:paraId="4B9D3279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53FA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bankssts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6F5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11.7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4E6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6.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5BB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90.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D36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1.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9CB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3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D5D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93.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B69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3.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2AC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86.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FA2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1.4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716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595</w:t>
            </w:r>
          </w:p>
        </w:tc>
      </w:tr>
      <w:tr w:rsidR="00D559F2" w:rsidRPr="00ED755A" w14:paraId="3AE62B7F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178F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caudalanteriorcingulate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AD5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58.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3ED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7.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D20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31.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662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264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67C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39.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00C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8.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AB9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25.7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8D2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3.9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E2D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310</w:t>
            </w:r>
          </w:p>
        </w:tc>
      </w:tr>
      <w:tr w:rsidR="00D559F2" w:rsidRPr="00ED755A" w14:paraId="3291D140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755D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caudalmiddlefronta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480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65.8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125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7.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CA6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33.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998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7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934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B59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42.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E3D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0.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4B3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25.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E82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5.4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E6F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270</w:t>
            </w:r>
          </w:p>
        </w:tc>
      </w:tr>
      <w:tr w:rsidR="00D559F2" w:rsidRPr="00ED755A" w14:paraId="2F1AB249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4238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cuneu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1A2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97.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889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0.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7E9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67.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6B3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7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BB2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8EF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62.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00B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2.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062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70.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3E6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0.9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355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539</w:t>
            </w:r>
          </w:p>
        </w:tc>
      </w:tr>
      <w:tr w:rsidR="00D559F2" w:rsidRPr="00ED755A" w14:paraId="116493BA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6646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entorhin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576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54.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11A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82.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7B5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14.4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086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83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658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3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C24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10.8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46F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98.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EA9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14.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9F4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1.9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687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901</w:t>
            </w:r>
          </w:p>
        </w:tc>
      </w:tr>
      <w:tr w:rsidR="00D559F2" w:rsidRPr="00ED755A" w14:paraId="05DB8F13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F3E7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fusifor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BAA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62.5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D14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9.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CD3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31.9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4A3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4.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D3C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A6C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26.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00B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8.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8A8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33.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0D8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1.3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BB4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602</w:t>
            </w:r>
          </w:p>
        </w:tc>
      </w:tr>
      <w:tr w:rsidR="00D559F2" w:rsidRPr="00ED755A" w14:paraId="258D24B5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72F0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inferiorparieta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536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99.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832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8.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7ED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74.5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ACA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8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BB5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AF1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78.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6E2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9.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B5F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70.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882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8.9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E59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570</w:t>
            </w:r>
          </w:p>
        </w:tc>
      </w:tr>
      <w:tr w:rsidR="00D559F2" w:rsidRPr="00ED755A" w14:paraId="55D285A1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F7F1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inferiortempora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974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90.4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E6D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7.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B4F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52.9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6E2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4.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A2C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EF7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57.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FC1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92.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257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49.8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628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2.4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AB6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772</w:t>
            </w:r>
          </w:p>
        </w:tc>
      </w:tr>
      <w:tr w:rsidR="00D559F2" w:rsidRPr="00ED755A" w14:paraId="0E42F2B9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4AF5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isthmuscingulate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47D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38.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A45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7.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C33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10.9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658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2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F31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4C9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24.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36E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5.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5EA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698.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414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4.3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CF4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064</w:t>
            </w:r>
          </w:p>
        </w:tc>
      </w:tr>
      <w:tr w:rsidR="00D559F2" w:rsidRPr="00ED755A" w14:paraId="6AAB03E4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5675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lateraloccipita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9A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54.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919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4.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B46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25.2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F67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7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F04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6ED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20.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43F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3.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3F2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27.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0A9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2.9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547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601</w:t>
            </w:r>
          </w:p>
        </w:tc>
      </w:tr>
      <w:tr w:rsidR="00D559F2" w:rsidRPr="00ED755A" w14:paraId="657BE3D5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42C8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lateralorbitofronta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BD4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45.9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701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6.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E7C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23.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D8E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9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938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05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5C7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26.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3B2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9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55A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21.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26B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1.1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B51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752</w:t>
            </w:r>
          </w:p>
        </w:tc>
      </w:tr>
      <w:tr w:rsidR="00D559F2" w:rsidRPr="00ED755A" w14:paraId="5F05020F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5039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lingu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7F7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18.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9DA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8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CED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85.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9FE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9.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9CD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D30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82.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A05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5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F98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83.9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8F2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2.1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D1D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934</w:t>
            </w:r>
          </w:p>
        </w:tc>
      </w:tr>
      <w:tr w:rsidR="00D559F2" w:rsidRPr="00ED755A" w14:paraId="22217EE9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F010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medialorbitofronta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6C4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68.8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D12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8.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E4F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48.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A89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2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355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14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841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51.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8FD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9.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268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46.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4FA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7.3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680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784</w:t>
            </w:r>
          </w:p>
        </w:tc>
      </w:tr>
      <w:tr w:rsidR="00D559F2" w:rsidRPr="00ED755A" w14:paraId="301CCE6C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6F5B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middletempora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F78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97.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17D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0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669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68.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B65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6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9DA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967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77.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476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9.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899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61.5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6F2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4.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EF7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300</w:t>
            </w:r>
          </w:p>
        </w:tc>
      </w:tr>
      <w:tr w:rsidR="00D559F2" w:rsidRPr="00ED755A" w14:paraId="06E5B5AF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DA6D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arahippocampa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759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10.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149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4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027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78.4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C93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3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A34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07B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84.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589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3.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7F0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71.4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0CE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3.3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E03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355</w:t>
            </w:r>
          </w:p>
        </w:tc>
      </w:tr>
      <w:tr w:rsidR="00D559F2" w:rsidRPr="00ED755A" w14:paraId="50EEDA97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B40C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aracentr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F00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69.5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E55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0.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DA1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38.7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EFD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9.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8BA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83B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49.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F6C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FEB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29.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799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9.6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57C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233</w:t>
            </w:r>
          </w:p>
        </w:tc>
      </w:tr>
      <w:tr w:rsidR="00D559F2" w:rsidRPr="00ED755A" w14:paraId="150FDF7D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B682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ars </w:t>
            </w: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opercularis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896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15.7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BE6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4.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958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89.7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893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2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1AB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B13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91.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05E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9.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C7E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88.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10A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5.8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D7A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807</w:t>
            </w:r>
          </w:p>
        </w:tc>
      </w:tr>
      <w:tr w:rsidR="00D559F2" w:rsidRPr="00ED755A" w14:paraId="7D5C1130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6C45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pars orbitali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585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66.9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C57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9.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CC0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34.5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2C8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5.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6C5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41D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38.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CBD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2.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1FE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30.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372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2.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D94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623</w:t>
            </w:r>
          </w:p>
        </w:tc>
      </w:tr>
      <w:tr w:rsidR="00D559F2" w:rsidRPr="00ED755A" w14:paraId="251331F9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4D55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ars triangulari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892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21.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62E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5.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D5F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97.5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4F5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0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1BB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1F2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03.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719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3.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685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91.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459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8.9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95D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400</w:t>
            </w:r>
          </w:p>
        </w:tc>
      </w:tr>
      <w:tr w:rsidR="00D559F2" w:rsidRPr="00ED755A" w14:paraId="19B8696E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E144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ericalcarin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D64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61.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37B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8.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547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26.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714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6.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DFD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414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26.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535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4.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628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24.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CAE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7.0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F56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826</w:t>
            </w:r>
          </w:p>
        </w:tc>
      </w:tr>
      <w:tr w:rsidR="00D559F2" w:rsidRPr="00ED755A" w14:paraId="1A67BC94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61D9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ostcentr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A73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90.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933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0.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761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55.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E54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4.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08D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0CB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57.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E40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0.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E40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54.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4B6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2.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500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847</w:t>
            </w:r>
          </w:p>
        </w:tc>
      </w:tr>
      <w:tr w:rsidR="00D559F2" w:rsidRPr="00ED755A" w14:paraId="5349084C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330D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osteriorcingulate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3B2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65.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E71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7.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D59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30.8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D35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3.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D59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275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39.6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4AB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7.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3B3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23.9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02D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8.2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FBB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276</w:t>
            </w:r>
          </w:p>
        </w:tc>
      </w:tr>
      <w:tr w:rsidR="00D559F2" w:rsidRPr="00ED755A" w14:paraId="37546D02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38A2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recentr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5D5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60.5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BF2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6.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02C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45.6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850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6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FC8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1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482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55.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68E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5.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F9C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38.8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FFF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8.6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805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383</w:t>
            </w:r>
          </w:p>
        </w:tc>
      </w:tr>
      <w:tr w:rsidR="00D559F2" w:rsidRPr="00ED755A" w14:paraId="439153F2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A770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precuneu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58F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43.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D1E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5.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603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08.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062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7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0C4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2BD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14.8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F96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1.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CE9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01.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858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1.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394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281</w:t>
            </w:r>
          </w:p>
        </w:tc>
      </w:tr>
      <w:tr w:rsidR="00D559F2" w:rsidRPr="00ED755A" w14:paraId="4B54357E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42E1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rostralanteriorcingulate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950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69.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AE2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7.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864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56.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0F0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1.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CF2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3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8AF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65.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50F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3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094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51.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35C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2.3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85B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381</w:t>
            </w:r>
          </w:p>
        </w:tc>
      </w:tr>
      <w:tr w:rsidR="00D559F2" w:rsidRPr="00ED755A" w14:paraId="2D44287B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0573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rostralmiddlefronta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157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37.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9C3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9.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CA9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13.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FB6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3.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F55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D5C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17.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0E3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7.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074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09.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256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2.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F4F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559</w:t>
            </w:r>
          </w:p>
        </w:tc>
      </w:tr>
      <w:tr w:rsidR="00D559F2" w:rsidRPr="00ED755A" w14:paraId="6D102CE4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C97B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superiorfronta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428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19.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525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7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8B2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93.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616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8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D7D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B6D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01.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23A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0.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97B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85.5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A16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7.2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553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304</w:t>
            </w:r>
          </w:p>
        </w:tc>
      </w:tr>
      <w:tr w:rsidR="00D559F2" w:rsidRPr="00ED755A" w14:paraId="09A9DAF5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2815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superiorparieta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6DD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26.3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C47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2.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0B7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94.2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7B9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9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777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1D1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96.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0E2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9.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4E8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92.6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380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1.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8FA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776</w:t>
            </w:r>
          </w:p>
        </w:tc>
      </w:tr>
      <w:tr w:rsidR="00D559F2" w:rsidRPr="00ED755A" w14:paraId="6EB9BADC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AD30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superiortempora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EF8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95.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761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4.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3F3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66.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276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5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6F0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A2C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63.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7A3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2.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8C9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68.8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32F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8.6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9A0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731</w:t>
            </w:r>
          </w:p>
        </w:tc>
      </w:tr>
      <w:tr w:rsidR="00D559F2" w:rsidRPr="00ED755A" w14:paraId="1BA1AC63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6C3A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supramargin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D2E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95.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95A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0.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ED5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64.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469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1.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0CF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07B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66.8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DDB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9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793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60.8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149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6.4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988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659</w:t>
            </w:r>
          </w:p>
        </w:tc>
      </w:tr>
      <w:tr w:rsidR="00D559F2" w:rsidRPr="00ED755A" w14:paraId="0DE12F11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20CB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frontalpole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C28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35.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39B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7.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F8F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34.7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085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63.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334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9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F92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41.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9A3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73.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1C6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928.4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6EE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7.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E1A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530</w:t>
            </w:r>
          </w:p>
        </w:tc>
      </w:tr>
      <w:tr w:rsidR="00D559F2" w:rsidRPr="00ED755A" w14:paraId="35C91D25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549A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temporalpole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5EF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29.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7E2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42.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762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31.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D9A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21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E92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4E9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13.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0E1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14.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FE5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45.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5C5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29.5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944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422</w:t>
            </w:r>
          </w:p>
        </w:tc>
      </w:tr>
      <w:tr w:rsidR="00D559F2" w:rsidRPr="00ED755A" w14:paraId="5C77C488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D480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transversetempora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3E5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48.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812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6.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1D0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11.8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4AB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6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B17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b/>
                <w:bCs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40A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13.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F3A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4.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407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709.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ACD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9.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499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754</w:t>
            </w:r>
          </w:p>
        </w:tc>
      </w:tr>
      <w:tr w:rsidR="00D559F2" w:rsidRPr="00ED755A" w14:paraId="154563C2" w14:textId="77777777" w:rsidTr="00C75BC9">
        <w:trPr>
          <w:trHeight w:val="240"/>
        </w:trPr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B6D98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00000"/>
                <w:sz w:val="18"/>
                <w:szCs w:val="18"/>
              </w:rPr>
              <w:t>insul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8586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67.7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44EB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39.1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DBB6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52.4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9F80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7.8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C766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11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6A90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49.7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E5A8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54.9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51FE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1854.1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6AA3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44.09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D58D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ED755A">
              <w:rPr>
                <w:rFonts w:ascii="Calibri" w:hAnsi="Calibri" w:cs="Calibri"/>
                <w:color w:val="010205"/>
                <w:sz w:val="18"/>
                <w:szCs w:val="18"/>
              </w:rPr>
              <w:t>0.785</w:t>
            </w:r>
          </w:p>
        </w:tc>
      </w:tr>
    </w:tbl>
    <w:p w14:paraId="094DF921" w14:textId="77777777" w:rsidR="00C75BC9" w:rsidRPr="00ED755A" w:rsidRDefault="00C75BC9" w:rsidP="00C75BC9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2210B96F" w14:textId="16AC5EC9" w:rsidR="00D559F2" w:rsidRPr="00ED755A" w:rsidRDefault="00D559F2" w:rsidP="00ED755A">
      <w:pPr>
        <w:spacing w:line="276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ED755A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Supplementary Table 2.  T1 values for each cortical parcellation. </w:t>
      </w:r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P-values that survived </w:t>
      </w:r>
      <w:r w:rsidR="00AB3CEB" w:rsidRPr="00ED755A">
        <w:rPr>
          <w:rFonts w:ascii="Calibri" w:hAnsi="Calibri" w:cs="Calibri"/>
          <w:color w:val="000000" w:themeColor="text1"/>
          <w:sz w:val="22"/>
          <w:szCs w:val="22"/>
        </w:rPr>
        <w:t>false discovery rate</w:t>
      </w:r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correction are marked bold. Abbreviations: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lh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= left hemisphere; rh = right hemisphere; VSS NM = </w:t>
      </w:r>
      <w:r w:rsidR="00AB3CEB"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visual snow syndrome </w:t>
      </w:r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patients without migraines; VSS M = </w:t>
      </w:r>
      <w:r w:rsidR="00AB3CEB"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visual snow syndrome </w:t>
      </w:r>
      <w:r w:rsidRPr="00ED755A">
        <w:rPr>
          <w:rFonts w:ascii="Calibri" w:hAnsi="Calibri" w:cs="Calibri"/>
          <w:color w:val="000000" w:themeColor="text1"/>
          <w:sz w:val="22"/>
          <w:szCs w:val="22"/>
        </w:rPr>
        <w:t>patients with migraines.</w:t>
      </w:r>
    </w:p>
    <w:p w14:paraId="76A69463" w14:textId="77777777" w:rsidR="00D559F2" w:rsidRPr="00ED755A" w:rsidRDefault="00D559F2" w:rsidP="00D559F2">
      <w:pPr>
        <w:spacing w:line="276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6F979B97" w14:textId="77777777" w:rsidR="00D559F2" w:rsidRPr="00ED755A" w:rsidRDefault="00D559F2" w:rsidP="00D559F2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ED755A">
        <w:rPr>
          <w:rFonts w:ascii="Calibri" w:hAnsi="Calibri" w:cs="Calibri"/>
          <w:b/>
          <w:bCs/>
          <w:color w:val="000000" w:themeColor="text1"/>
          <w:sz w:val="22"/>
          <w:szCs w:val="22"/>
        </w:rPr>
        <w:br w:type="page"/>
      </w:r>
    </w:p>
    <w:p w14:paraId="2638D2FD" w14:textId="77777777" w:rsidR="00D559F2" w:rsidRPr="00ED755A" w:rsidRDefault="00D559F2" w:rsidP="00D559F2">
      <w:pPr>
        <w:spacing w:line="276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tbl>
      <w:tblPr>
        <w:tblW w:w="8926" w:type="dxa"/>
        <w:tblLook w:val="04A0" w:firstRow="1" w:lastRow="0" w:firstColumn="1" w:lastColumn="0" w:noHBand="0" w:noVBand="1"/>
      </w:tblPr>
      <w:tblGrid>
        <w:gridCol w:w="878"/>
        <w:gridCol w:w="875"/>
        <w:gridCol w:w="774"/>
        <w:gridCol w:w="875"/>
        <w:gridCol w:w="774"/>
        <w:gridCol w:w="732"/>
        <w:gridCol w:w="875"/>
        <w:gridCol w:w="774"/>
        <w:gridCol w:w="875"/>
        <w:gridCol w:w="774"/>
        <w:gridCol w:w="768"/>
      </w:tblGrid>
      <w:tr w:rsidR="00D559F2" w:rsidRPr="00ED755A" w14:paraId="2D109806" w14:textId="77777777" w:rsidTr="0045156B">
        <w:trPr>
          <w:trHeight w:val="321"/>
        </w:trPr>
        <w:tc>
          <w:tcPr>
            <w:tcW w:w="17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2F35F" w14:textId="77777777" w:rsidR="00D559F2" w:rsidRPr="00ED755A" w:rsidRDefault="00D559F2" w:rsidP="004515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olumes (mm</w:t>
            </w: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F7DF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F7F4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1F8B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F7A5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5511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4D85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D4F0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DF1A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C3DE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559F2" w:rsidRPr="00ED755A" w14:paraId="327DE5B1" w14:textId="77777777" w:rsidTr="0045156B">
        <w:trPr>
          <w:trHeight w:val="423"/>
        </w:trPr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4D95F" w14:textId="77777777" w:rsidR="00D559F2" w:rsidRPr="00ED755A" w:rsidRDefault="00D559F2" w:rsidP="004515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3FE61" w14:textId="77777777" w:rsidR="00D559F2" w:rsidRPr="00ED755A" w:rsidRDefault="00D559F2" w:rsidP="004515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ntrols (n = 43)</w:t>
            </w:r>
          </w:p>
        </w:tc>
        <w:tc>
          <w:tcPr>
            <w:tcW w:w="1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2CC99" w14:textId="77777777" w:rsidR="00D559F2" w:rsidRPr="00ED755A" w:rsidRDefault="00D559F2" w:rsidP="004515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SS (n = 40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FB8B6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E019F" w14:textId="77777777" w:rsidR="00D559F2" w:rsidRPr="00ED755A" w:rsidRDefault="00D559F2" w:rsidP="004515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SS NM (n = 17)</w:t>
            </w:r>
          </w:p>
        </w:tc>
        <w:tc>
          <w:tcPr>
            <w:tcW w:w="1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112FE" w14:textId="77777777" w:rsidR="00D559F2" w:rsidRPr="00ED755A" w:rsidRDefault="00D559F2" w:rsidP="004515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VSS M (n = 22)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27921" w14:textId="77777777" w:rsidR="00D559F2" w:rsidRPr="00ED755A" w:rsidRDefault="00D559F2" w:rsidP="004515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559F2" w:rsidRPr="00ED755A" w14:paraId="770DA302" w14:textId="77777777" w:rsidTr="0045156B">
        <w:trPr>
          <w:trHeight w:val="457"/>
        </w:trPr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1972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FD96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42D6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E418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4969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2ABD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values 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7811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13B3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93BE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B794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8CF1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values </w:t>
            </w:r>
          </w:p>
        </w:tc>
      </w:tr>
      <w:tr w:rsidR="00D559F2" w:rsidRPr="00ED755A" w14:paraId="54D94FEF" w14:textId="77777777" w:rsidTr="0045156B">
        <w:trPr>
          <w:trHeight w:val="27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7517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AV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ECD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20.3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D24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7.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20F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21.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833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9.8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D81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58B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22.6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C38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7.7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556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20.8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127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1.9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06D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213</w:t>
            </w:r>
          </w:p>
        </w:tc>
      </w:tr>
      <w:tr w:rsidR="00D559F2" w:rsidRPr="00ED755A" w14:paraId="641179D1" w14:textId="77777777" w:rsidTr="0045156B">
        <w:trPr>
          <w:trHeight w:val="27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6322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CeM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EAF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59.9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CB5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BEB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60.9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966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978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192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60.9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A1E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635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60.8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232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8.9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156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348</w:t>
            </w:r>
          </w:p>
        </w:tc>
      </w:tr>
      <w:tr w:rsidR="00D559F2" w:rsidRPr="00ED755A" w14:paraId="55288366" w14:textId="77777777" w:rsidTr="0045156B">
        <w:trPr>
          <w:trHeight w:val="27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3FDE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Cl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D23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8.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1BA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000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3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3B1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F6E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37C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9.6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1BF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A52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30.2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C19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5DC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277</w:t>
            </w:r>
          </w:p>
        </w:tc>
      </w:tr>
      <w:tr w:rsidR="00D559F2" w:rsidRPr="00ED755A" w14:paraId="6E874266" w14:textId="77777777" w:rsidTr="0045156B">
        <w:trPr>
          <w:trHeight w:val="27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B88C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9A3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13.7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20A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8.5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216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15.2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112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5.7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456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909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19.5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8FF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2.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6BD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10.5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36B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.9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271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381</w:t>
            </w:r>
          </w:p>
        </w:tc>
      </w:tr>
      <w:tr w:rsidR="00D559F2" w:rsidRPr="00ED755A" w14:paraId="418E1F63" w14:textId="77777777" w:rsidTr="0045156B">
        <w:trPr>
          <w:trHeight w:val="27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2C1A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LD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D4C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0.9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053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210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5.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70F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9DC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CFC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3.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D70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7AF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6.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2C8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111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116</w:t>
            </w:r>
          </w:p>
        </w:tc>
      </w:tr>
      <w:tr w:rsidR="00D559F2" w:rsidRPr="00ED755A" w14:paraId="5C129557" w14:textId="77777777" w:rsidTr="0045156B">
        <w:trPr>
          <w:trHeight w:val="27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E612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LG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F07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54.4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F53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8.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A72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57.5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662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8.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97B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63F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66.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3F4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5.5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FE8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49.8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41D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8.6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933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324</w:t>
            </w:r>
          </w:p>
        </w:tc>
      </w:tr>
      <w:tr w:rsidR="00D559F2" w:rsidRPr="00ED755A" w14:paraId="1DE6D5F5" w14:textId="77777777" w:rsidTr="0045156B">
        <w:trPr>
          <w:trHeight w:val="27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22F1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467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10.8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8DE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E45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19.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34F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0.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297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963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18.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A47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8.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17D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20.5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45D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2.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D51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060</w:t>
            </w:r>
          </w:p>
        </w:tc>
      </w:tr>
      <w:tr w:rsidR="00D559F2" w:rsidRPr="00ED755A" w14:paraId="7AC7F187" w14:textId="77777777" w:rsidTr="0045156B">
        <w:trPr>
          <w:trHeight w:val="27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E27C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L_Sg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77A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0.9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1BE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7B4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9.7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316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E62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46A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2.4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32E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18B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7.7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EDA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3E2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074</w:t>
            </w:r>
          </w:p>
        </w:tc>
      </w:tr>
      <w:tr w:rsidR="00D559F2" w:rsidRPr="00ED755A" w14:paraId="375C6602" w14:textId="77777777" w:rsidTr="0045156B">
        <w:trPr>
          <w:trHeight w:val="27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B630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MDI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29E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57.8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596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2.8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AFB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58.8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039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5.7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4D9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66F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65.2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C16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4.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E09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53.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D07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6.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082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858</w:t>
            </w:r>
          </w:p>
        </w:tc>
      </w:tr>
      <w:tr w:rsidR="00D559F2" w:rsidRPr="00ED755A" w14:paraId="528A04AF" w14:textId="77777777" w:rsidTr="0045156B">
        <w:trPr>
          <w:trHeight w:val="27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2A26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MDm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E25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44.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60F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1.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DE1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45.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09A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8.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177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7C4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57.9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9AE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1.8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25E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32.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BE5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83.9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0F4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869</w:t>
            </w:r>
          </w:p>
        </w:tc>
      </w:tr>
      <w:tr w:rsidR="00D559F2" w:rsidRPr="00ED755A" w14:paraId="47C006BA" w14:textId="77777777" w:rsidTr="0045156B">
        <w:trPr>
          <w:trHeight w:val="27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7FC6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MG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8C5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91.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F04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2.5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BC0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90.7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927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3.8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EBB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E1D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94.8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A3F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1C1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86.8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69C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DA9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365</w:t>
            </w:r>
          </w:p>
        </w:tc>
      </w:tr>
      <w:tr w:rsidR="00D559F2" w:rsidRPr="00ED755A" w14:paraId="0F613532" w14:textId="77777777" w:rsidTr="0045156B">
        <w:trPr>
          <w:trHeight w:val="27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F8CB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MV_Re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5AD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B9F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77B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A80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EF9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F54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8FF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E0A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1.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20D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A39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141</w:t>
            </w:r>
          </w:p>
        </w:tc>
      </w:tr>
      <w:tr w:rsidR="00D559F2" w:rsidRPr="00ED755A" w14:paraId="56FB9782" w14:textId="77777777" w:rsidTr="0045156B">
        <w:trPr>
          <w:trHeight w:val="27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8885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Pf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297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45.2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6BB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140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46.8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8A5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D78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A78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47.7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2E2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2E5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45.8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89F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30A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216</w:t>
            </w:r>
          </w:p>
        </w:tc>
      </w:tr>
      <w:tr w:rsidR="00D559F2" w:rsidRPr="00ED755A" w14:paraId="253C1D47" w14:textId="77777777" w:rsidTr="0045156B">
        <w:trPr>
          <w:trHeight w:val="27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3C35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Pu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78E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21.8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D98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1.6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34D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22.2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8D3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5.5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B17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732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26.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A2B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2.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054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18.2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159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8.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F0F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632</w:t>
            </w:r>
          </w:p>
        </w:tc>
      </w:tr>
      <w:tr w:rsidR="00D559F2" w:rsidRPr="00ED755A" w14:paraId="1CDF9CA8" w14:textId="77777777" w:rsidTr="0045156B">
        <w:trPr>
          <w:trHeight w:val="27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EA76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Pull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772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3.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D52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34.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208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2.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943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39.9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CC2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142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5.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7B6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33.6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CFF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69.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795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45.6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0DE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993</w:t>
            </w:r>
          </w:p>
        </w:tc>
      </w:tr>
      <w:tr w:rsidR="00D559F2" w:rsidRPr="00ED755A" w14:paraId="207BC43E" w14:textId="77777777" w:rsidTr="0045156B">
        <w:trPr>
          <w:trHeight w:val="27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99EB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PuL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B1C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12.4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E36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35.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9E6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99.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E9E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9.9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49C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7C5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07.2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8F1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30.5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206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93.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C7F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9.3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141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623</w:t>
            </w:r>
          </w:p>
        </w:tc>
      </w:tr>
      <w:tr w:rsidR="00D559F2" w:rsidRPr="00ED755A" w14:paraId="77E042C4" w14:textId="77777777" w:rsidTr="0045156B">
        <w:trPr>
          <w:trHeight w:val="27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3FF0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PuM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A39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171.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BE8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05.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7B5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163.8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9B5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43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DB9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86F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180.8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EB1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10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2CF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144.0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0ED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64.7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4BC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717</w:t>
            </w:r>
          </w:p>
        </w:tc>
      </w:tr>
      <w:tr w:rsidR="00D559F2" w:rsidRPr="00ED755A" w14:paraId="5598AA7C" w14:textId="77777777" w:rsidTr="0045156B">
        <w:trPr>
          <w:trHeight w:val="27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4B9E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V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D45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387.6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4B9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44.9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DF1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389.6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12C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54.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2B1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414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404.8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542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49.8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011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378.4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57B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57.5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67A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793</w:t>
            </w:r>
          </w:p>
        </w:tc>
      </w:tr>
      <w:tr w:rsidR="00D559F2" w:rsidRPr="00ED755A" w14:paraId="43CE9704" w14:textId="77777777" w:rsidTr="0045156B">
        <w:trPr>
          <w:trHeight w:val="27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41D1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VAmc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E8E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.7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016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55D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.8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AE6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FC1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C13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8.5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4F8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39B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.2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565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A73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554</w:t>
            </w:r>
          </w:p>
        </w:tc>
      </w:tr>
      <w:tr w:rsidR="00D559F2" w:rsidRPr="00ED755A" w14:paraId="3E5A379A" w14:textId="77777777" w:rsidTr="0045156B">
        <w:trPr>
          <w:trHeight w:val="27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55B5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VL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F81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565.9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57E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55.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5F2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571.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B07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5.1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642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ECD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586.9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9DF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1.5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279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558.5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2A5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8.9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043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449</w:t>
            </w:r>
          </w:p>
        </w:tc>
      </w:tr>
      <w:tr w:rsidR="00D559F2" w:rsidRPr="00ED755A" w14:paraId="20F6C5A1" w14:textId="77777777" w:rsidTr="0045156B">
        <w:trPr>
          <w:trHeight w:val="27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DA53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VLp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71A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34.1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E2C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67.8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586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44.5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DB9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97.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A24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F5C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61.9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C28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92.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244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30.4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DDC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04.3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FBE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296</w:t>
            </w:r>
          </w:p>
        </w:tc>
      </w:tr>
      <w:tr w:rsidR="00D559F2" w:rsidRPr="00ED755A" w14:paraId="2F491E5A" w14:textId="77777777" w:rsidTr="0045156B">
        <w:trPr>
          <w:trHeight w:val="270"/>
        </w:trPr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87CDE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VPL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B202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54.3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D20E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2.6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51D1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55.4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A7C1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88.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630D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C05A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72.6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1292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81.3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4055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41.1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DF4E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94.4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85BD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401</w:t>
            </w:r>
          </w:p>
        </w:tc>
      </w:tr>
    </w:tbl>
    <w:p w14:paraId="4A2CB16F" w14:textId="77777777" w:rsidR="00C75BC9" w:rsidRPr="00ED755A" w:rsidRDefault="00C75BC9" w:rsidP="00C75BC9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231E4035" w14:textId="5598042A" w:rsidR="00D559F2" w:rsidRPr="00ED755A" w:rsidRDefault="00D559F2" w:rsidP="00ED755A">
      <w:pPr>
        <w:spacing w:line="276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ED755A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Supplementary Table 3. Volumetrics thalamic nuclei. </w:t>
      </w:r>
      <w:r w:rsidRPr="00ED755A">
        <w:rPr>
          <w:rFonts w:ascii="Calibri" w:hAnsi="Calibri" w:cs="Calibri"/>
          <w:color w:val="000000" w:themeColor="text1"/>
          <w:sz w:val="22"/>
          <w:szCs w:val="22"/>
        </w:rPr>
        <w:t>Abbreviations</w:t>
      </w:r>
      <w:r w:rsidRPr="00ED755A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: </w:t>
      </w:r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AV = anteroventral;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CeM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= central medial; Cl = central lateral; CM =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centromedian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; LD =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laterodorsal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; LGN = lateral geniculate;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lh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= left hemisphere; LP = lateral Posterior;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L_Sg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=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suprageniculate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;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MDl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= mediodorsal lateral parvocellular;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MDm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= mediodorsal medial magnocellular; MGN = medial geniculate; 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MV_Re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= medial ventral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reuniens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;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Pf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=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parafascicular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;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PuA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= pulvinar anterior;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PulI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= pulvinar inferior;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PuL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= pulvinar lateral; 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PuM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= pulvinar medial; rh = right hemisphere; VA = ventral anterior;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VAmc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= ventral anterior magnocellular;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VLa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= ventral lateral anterior;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VLp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= ventral lateral posterior, VPL = ventral posterolateral nucleus; VSS NM = </w:t>
      </w:r>
      <w:r w:rsidR="00AB3CEB"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visual snow syndrome </w:t>
      </w:r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patients without migraines; VSS M = </w:t>
      </w:r>
      <w:r w:rsidR="00AB3CEB"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visual snow syndrome </w:t>
      </w:r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patients with migraines. </w:t>
      </w:r>
    </w:p>
    <w:p w14:paraId="5A91FF1A" w14:textId="77777777" w:rsidR="00D559F2" w:rsidRPr="00ED755A" w:rsidRDefault="00D559F2" w:rsidP="00C75BC9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2DF47E16" w14:textId="77777777" w:rsidR="00D559F2" w:rsidRPr="00ED755A" w:rsidRDefault="00D559F2" w:rsidP="00D559F2">
      <w:p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1795CC37" w14:textId="77777777" w:rsidR="00D559F2" w:rsidRPr="00ED755A" w:rsidRDefault="00D559F2" w:rsidP="00D559F2">
      <w:pPr>
        <w:spacing w:line="276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68C812A0" w14:textId="77777777" w:rsidR="00D559F2" w:rsidRPr="00ED755A" w:rsidRDefault="00D559F2" w:rsidP="00D559F2">
      <w:pPr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ED755A">
        <w:rPr>
          <w:rFonts w:ascii="Calibri" w:hAnsi="Calibri" w:cs="Calibri"/>
          <w:b/>
          <w:bCs/>
          <w:color w:val="000000" w:themeColor="text1"/>
          <w:sz w:val="22"/>
          <w:szCs w:val="22"/>
        </w:rPr>
        <w:br w:type="page"/>
      </w:r>
    </w:p>
    <w:tbl>
      <w:tblPr>
        <w:tblW w:w="9169" w:type="dxa"/>
        <w:tblLook w:val="04A0" w:firstRow="1" w:lastRow="0" w:firstColumn="1" w:lastColumn="0" w:noHBand="0" w:noVBand="1"/>
      </w:tblPr>
      <w:tblGrid>
        <w:gridCol w:w="909"/>
        <w:gridCol w:w="891"/>
        <w:gridCol w:w="786"/>
        <w:gridCol w:w="891"/>
        <w:gridCol w:w="786"/>
        <w:gridCol w:w="757"/>
        <w:gridCol w:w="891"/>
        <w:gridCol w:w="786"/>
        <w:gridCol w:w="891"/>
        <w:gridCol w:w="786"/>
        <w:gridCol w:w="795"/>
      </w:tblGrid>
      <w:tr w:rsidR="00D559F2" w:rsidRPr="00ED755A" w14:paraId="7D9F4F27" w14:textId="77777777" w:rsidTr="0045156B">
        <w:trPr>
          <w:trHeight w:val="617"/>
        </w:trPr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F6A40" w14:textId="77777777" w:rsidR="00D559F2" w:rsidRPr="00ED755A" w:rsidRDefault="00D559F2" w:rsidP="004515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T1 values (</w:t>
            </w:r>
            <w:proofErr w:type="spellStart"/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C093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984E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B6AA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85ED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C335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9FEB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CE30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F7B9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5DC3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559F2" w:rsidRPr="00ED755A" w14:paraId="67BEDFFB" w14:textId="77777777" w:rsidTr="0045156B">
        <w:trPr>
          <w:trHeight w:val="482"/>
        </w:trPr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C7C15" w14:textId="77777777" w:rsidR="00D559F2" w:rsidRPr="00ED755A" w:rsidRDefault="00D559F2" w:rsidP="004515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127A3" w14:textId="77777777" w:rsidR="00D559F2" w:rsidRPr="00ED755A" w:rsidRDefault="00D559F2" w:rsidP="004515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ntrols (n = 43)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A9BA3" w14:textId="77777777" w:rsidR="00D559F2" w:rsidRPr="00ED755A" w:rsidRDefault="00D559F2" w:rsidP="004515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SS (n = 40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1AD22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BC101" w14:textId="77777777" w:rsidR="00D559F2" w:rsidRPr="00ED755A" w:rsidRDefault="00D559F2" w:rsidP="004515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SS NM (n = 17)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7FA0F" w14:textId="77777777" w:rsidR="00D559F2" w:rsidRPr="00ED755A" w:rsidRDefault="00D559F2" w:rsidP="004515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VSS M (n = 22)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10237" w14:textId="77777777" w:rsidR="00D559F2" w:rsidRPr="00ED755A" w:rsidRDefault="00D559F2" w:rsidP="0045156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559F2" w:rsidRPr="00ED755A" w14:paraId="32701D11" w14:textId="77777777" w:rsidTr="0045156B">
        <w:trPr>
          <w:trHeight w:val="521"/>
        </w:trPr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37E8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9821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09B0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819E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5D1B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C02F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values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9DC4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3510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841D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3068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E946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values </w:t>
            </w:r>
          </w:p>
        </w:tc>
      </w:tr>
      <w:tr w:rsidR="00D559F2" w:rsidRPr="00ED755A" w14:paraId="37B85755" w14:textId="77777777" w:rsidTr="0045156B">
        <w:trPr>
          <w:trHeight w:val="289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F35D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AV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F6A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914.2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28A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45.9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327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815.9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D85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86.5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544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289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836.4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324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89.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863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97.4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BD3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83.6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49D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169</w:t>
            </w:r>
          </w:p>
        </w:tc>
      </w:tr>
      <w:tr w:rsidR="00D559F2" w:rsidRPr="00ED755A" w14:paraId="32880190" w14:textId="77777777" w:rsidTr="0045156B">
        <w:trPr>
          <w:trHeight w:val="289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2162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CeM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8DB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809.8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422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10.5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A81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46.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676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82.5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6C9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5B9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63.5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399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98.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6D9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30.7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E68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68.5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135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228</w:t>
            </w:r>
          </w:p>
        </w:tc>
      </w:tr>
      <w:tr w:rsidR="00D559F2" w:rsidRPr="00ED755A" w14:paraId="67B603E5" w14:textId="77777777" w:rsidTr="0045156B">
        <w:trPr>
          <w:trHeight w:val="289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C3CF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Cl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B58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933.4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503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370.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F77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52.4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686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15.4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0F4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FFE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49.5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AE2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83.7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77C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56.3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682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39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903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858</w:t>
            </w:r>
          </w:p>
        </w:tc>
      </w:tr>
      <w:tr w:rsidR="00D559F2" w:rsidRPr="00ED755A" w14:paraId="2CD42323" w14:textId="77777777" w:rsidTr="0045156B">
        <w:trPr>
          <w:trHeight w:val="289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4793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B50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14.7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E91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86.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F4C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658.5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B08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69.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4D7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867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672.4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0C7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81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585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645.3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D7C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58.2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C28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231</w:t>
            </w:r>
          </w:p>
        </w:tc>
      </w:tr>
      <w:tr w:rsidR="00D559F2" w:rsidRPr="00ED755A" w14:paraId="2E66B39E" w14:textId="77777777" w:rsidTr="0045156B">
        <w:trPr>
          <w:trHeight w:val="289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BFBE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L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C78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3055.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127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392.8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1E9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815.2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60C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22.7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3E3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57F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858.6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4B7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40.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FEA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84.5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63B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01.7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913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063</w:t>
            </w:r>
          </w:p>
        </w:tc>
      </w:tr>
      <w:tr w:rsidR="00D559F2" w:rsidRPr="00ED755A" w14:paraId="36B0EA1E" w14:textId="77777777" w:rsidTr="0045156B">
        <w:trPr>
          <w:trHeight w:val="289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81CD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LG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614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42.6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99E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16.8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A92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696.6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523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91.9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0D0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E29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691.9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8A2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56.3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AE5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694.2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698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11.2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D1D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940</w:t>
            </w:r>
          </w:p>
        </w:tc>
      </w:tr>
      <w:tr w:rsidR="00D559F2" w:rsidRPr="00ED755A" w14:paraId="29B0C83D" w14:textId="77777777" w:rsidTr="0045156B">
        <w:trPr>
          <w:trHeight w:val="289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3F8A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654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883.4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2DF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07.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EFB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40.5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0B0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92.4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E2F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FCA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67.2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BEF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21.7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346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21.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BE2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59.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548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129</w:t>
            </w:r>
          </w:p>
        </w:tc>
      </w:tr>
      <w:tr w:rsidR="00D559F2" w:rsidRPr="00ED755A" w14:paraId="7CC27510" w14:textId="77777777" w:rsidTr="0045156B">
        <w:trPr>
          <w:trHeight w:val="289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9609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L_Sg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DB3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880.6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C83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53.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9E4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835.0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0CF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27.6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482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34B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81.5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2DB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18.3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B7A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858.8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EE5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5.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387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286</w:t>
            </w:r>
          </w:p>
        </w:tc>
      </w:tr>
      <w:tr w:rsidR="00D559F2" w:rsidRPr="00ED755A" w14:paraId="7929FF10" w14:textId="77777777" w:rsidTr="0045156B">
        <w:trPr>
          <w:trHeight w:val="289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D15C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MD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9BA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934.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185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91.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27D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881.4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03C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8.8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CA5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DAB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898.6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F67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82.9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339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865.8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BAD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5.4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95A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205</w:t>
            </w:r>
          </w:p>
        </w:tc>
      </w:tr>
      <w:tr w:rsidR="00D559F2" w:rsidRPr="00ED755A" w14:paraId="5EFC2E03" w14:textId="77777777" w:rsidTr="0045156B">
        <w:trPr>
          <w:trHeight w:val="289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F442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MDm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741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3199.5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C10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55.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944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3103.4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DE2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10.6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875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C4A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3125.8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8B5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27.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83C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3084.6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A78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97.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1F5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260</w:t>
            </w:r>
          </w:p>
        </w:tc>
      </w:tr>
      <w:tr w:rsidR="00D559F2" w:rsidRPr="00ED755A" w14:paraId="436D8945" w14:textId="77777777" w:rsidTr="0045156B">
        <w:trPr>
          <w:trHeight w:val="289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0807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MG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AD5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86.2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B04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02.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881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28.1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89F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8.6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A2D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0C3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40.6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A31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4.4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B94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13.4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235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9.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B9C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283</w:t>
            </w:r>
          </w:p>
        </w:tc>
      </w:tr>
      <w:tr w:rsidR="00D559F2" w:rsidRPr="00ED755A" w14:paraId="122E18AE" w14:textId="77777777" w:rsidTr="0045156B">
        <w:trPr>
          <w:trHeight w:val="289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04D1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MV_Re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9D3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850.6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384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57.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A17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53.9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D38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27.0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FF5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AA6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69.6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30E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53.5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6D9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37.9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A82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05.8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8A6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449</w:t>
            </w:r>
          </w:p>
        </w:tc>
      </w:tr>
      <w:tr w:rsidR="00D559F2" w:rsidRPr="00ED755A" w14:paraId="628CD7C6" w14:textId="77777777" w:rsidTr="0045156B">
        <w:trPr>
          <w:trHeight w:val="289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9954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Pf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D9A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14.7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013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05.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953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658.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EFD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97.1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060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B6A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652.5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C70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6.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729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658.8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43D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12.8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EE1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843</w:t>
            </w:r>
          </w:p>
        </w:tc>
      </w:tr>
      <w:tr w:rsidR="00D559F2" w:rsidRPr="00ED755A" w14:paraId="1ED4A236" w14:textId="77777777" w:rsidTr="0045156B">
        <w:trPr>
          <w:trHeight w:val="289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A497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PuA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10A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994.8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50F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96.6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41C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929.8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BA5A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8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CB9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135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953.4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9BA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88.4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E01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910.4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68F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1.6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5FD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102</w:t>
            </w:r>
          </w:p>
        </w:tc>
      </w:tr>
      <w:tr w:rsidR="00D559F2" w:rsidRPr="00ED755A" w14:paraId="013ACDAC" w14:textId="77777777" w:rsidTr="0045156B">
        <w:trPr>
          <w:trHeight w:val="289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A2B2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Pull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5F8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957.7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A83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11.6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2E9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904.6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D37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96.4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0F3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A2A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917.5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82D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8.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1EF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889.6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A22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08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A97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376</w:t>
            </w:r>
          </w:p>
        </w:tc>
      </w:tr>
      <w:tr w:rsidR="00D559F2" w:rsidRPr="00ED755A" w14:paraId="1A31D049" w14:textId="77777777" w:rsidTr="0045156B">
        <w:trPr>
          <w:trHeight w:val="289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E7DF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Pu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2C2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842.9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C1AC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85.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98C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69.6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29E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8.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9F6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E34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91.2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B86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89.3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A48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753.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A9F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67.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AFB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137</w:t>
            </w:r>
          </w:p>
        </w:tc>
      </w:tr>
      <w:tr w:rsidR="00D559F2" w:rsidRPr="00ED755A" w14:paraId="791CF139" w14:textId="77777777" w:rsidTr="0045156B">
        <w:trPr>
          <w:trHeight w:val="289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4635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PuM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0FE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3209.3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268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74.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98D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3091.8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C9A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97.7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BE3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1B9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3092.9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96D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83.3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9809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3089.2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7A9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11.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E81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909</w:t>
            </w:r>
          </w:p>
        </w:tc>
      </w:tr>
      <w:tr w:rsidR="00D559F2" w:rsidRPr="00ED755A" w14:paraId="49149E59" w14:textId="77777777" w:rsidTr="0045156B">
        <w:trPr>
          <w:trHeight w:val="289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0D1E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V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2A0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656.7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A76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93.5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07D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601.8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BDF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66.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688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DAA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619.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85C0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3.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CFF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586.3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3AC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59.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FFF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131</w:t>
            </w:r>
          </w:p>
        </w:tc>
      </w:tr>
      <w:tr w:rsidR="00D559F2" w:rsidRPr="00ED755A" w14:paraId="44D90A56" w14:textId="77777777" w:rsidTr="0045156B">
        <w:trPr>
          <w:trHeight w:val="289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858A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VAmc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C45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574.3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1DB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19.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FD7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523.4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D8B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05.1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469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B03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525.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67D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123.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C913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523.6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9E3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94.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91CB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970</w:t>
            </w:r>
          </w:p>
        </w:tc>
      </w:tr>
      <w:tr w:rsidR="00D559F2" w:rsidRPr="00ED755A" w14:paraId="19A2CEA4" w14:textId="77777777" w:rsidTr="0045156B">
        <w:trPr>
          <w:trHeight w:val="289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6D2B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VLa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E1F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645.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78C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81.6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6522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597.0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8B3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68.3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89DD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955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608.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8EFE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80.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95C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586.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64D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58.7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171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327</w:t>
            </w:r>
          </w:p>
        </w:tc>
      </w:tr>
      <w:tr w:rsidR="00D559F2" w:rsidRPr="00ED755A" w14:paraId="578DE51C" w14:textId="77777777" w:rsidTr="0045156B">
        <w:trPr>
          <w:trHeight w:val="289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1CE8" w14:textId="77777777" w:rsidR="00D559F2" w:rsidRPr="00ED755A" w:rsidRDefault="00D559F2" w:rsidP="0045156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VLp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B40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678.8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DF1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84.4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1C77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625.2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FA64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69.5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9D26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BE4F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636.8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87C8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6.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EE81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614.3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A57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64.7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1DC5" w14:textId="77777777" w:rsidR="00D559F2" w:rsidRPr="00ED755A" w:rsidRDefault="00D559F2" w:rsidP="0045156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327</w:t>
            </w:r>
          </w:p>
        </w:tc>
      </w:tr>
      <w:tr w:rsidR="00D559F2" w:rsidRPr="00ED755A" w14:paraId="27203D21" w14:textId="77777777" w:rsidTr="0045156B">
        <w:trPr>
          <w:trHeight w:val="289"/>
        </w:trPr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B3524" w14:textId="77777777" w:rsidR="00D559F2" w:rsidRPr="00ED755A" w:rsidRDefault="00D559F2" w:rsidP="0045156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VPL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29B57" w14:textId="77777777" w:rsidR="00D559F2" w:rsidRPr="00ED755A" w:rsidRDefault="00D559F2" w:rsidP="0045156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652.7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E3CC9" w14:textId="77777777" w:rsidR="00D559F2" w:rsidRPr="00ED755A" w:rsidRDefault="00D559F2" w:rsidP="0045156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8.8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EBF3E" w14:textId="77777777" w:rsidR="00D559F2" w:rsidRPr="00ED755A" w:rsidRDefault="00D559F2" w:rsidP="0045156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600.9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B674A" w14:textId="77777777" w:rsidR="00D559F2" w:rsidRPr="00ED755A" w:rsidRDefault="00D559F2" w:rsidP="0045156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65.6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683CE" w14:textId="77777777" w:rsidR="00D559F2" w:rsidRPr="00ED755A" w:rsidRDefault="00D559F2" w:rsidP="0045156B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B74D7" w14:textId="77777777" w:rsidR="00D559F2" w:rsidRPr="00ED755A" w:rsidRDefault="00D559F2" w:rsidP="0045156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612.0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E3173" w14:textId="77777777" w:rsidR="00D559F2" w:rsidRPr="00ED755A" w:rsidRDefault="00D559F2" w:rsidP="0045156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76.3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BDE58" w14:textId="77777777" w:rsidR="00D559F2" w:rsidRPr="00ED755A" w:rsidRDefault="00D559F2" w:rsidP="0045156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2590.0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DC071" w14:textId="77777777" w:rsidR="00D559F2" w:rsidRPr="00ED755A" w:rsidRDefault="00D559F2" w:rsidP="0045156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56.6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C8D2A" w14:textId="77777777" w:rsidR="00D559F2" w:rsidRPr="00ED755A" w:rsidRDefault="00D559F2" w:rsidP="0045156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55A">
              <w:rPr>
                <w:rFonts w:ascii="Calibri" w:hAnsi="Calibri" w:cs="Calibri"/>
                <w:color w:val="000000"/>
                <w:sz w:val="20"/>
                <w:szCs w:val="20"/>
              </w:rPr>
              <w:t>0.307</w:t>
            </w:r>
          </w:p>
        </w:tc>
      </w:tr>
    </w:tbl>
    <w:p w14:paraId="34B71D0B" w14:textId="77777777" w:rsidR="00C75BC9" w:rsidRPr="00ED755A" w:rsidRDefault="00C75BC9" w:rsidP="00ED755A">
      <w:pPr>
        <w:spacing w:line="276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1C57E39D" w14:textId="66D54E07" w:rsidR="00D559F2" w:rsidRPr="00ED755A" w:rsidRDefault="00D559F2" w:rsidP="00ED755A">
      <w:pPr>
        <w:spacing w:line="276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ED755A">
        <w:rPr>
          <w:rFonts w:ascii="Calibri" w:hAnsi="Calibri" w:cs="Calibri"/>
          <w:b/>
          <w:bCs/>
          <w:color w:val="000000" w:themeColor="text1"/>
          <w:sz w:val="22"/>
          <w:szCs w:val="22"/>
        </w:rPr>
        <w:t>Supplementary Table 4. T1 values thalamic nuclei</w:t>
      </w:r>
      <w:r w:rsidRPr="00ED755A">
        <w:rPr>
          <w:rFonts w:ascii="Calibri" w:hAnsi="Calibri" w:cs="Calibri"/>
          <w:color w:val="000000" w:themeColor="text1"/>
          <w:sz w:val="22"/>
          <w:szCs w:val="22"/>
        </w:rPr>
        <w:t>. Abbreviations</w:t>
      </w:r>
      <w:r w:rsidRPr="00ED755A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: </w:t>
      </w:r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AV = anteroventral;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CeM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= central medial; Cl = central lateral; CM =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centromedian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; LD =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laterodorsal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; LGN = lateral geniculate;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lh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= left hemisphere; LP = lateral Posterior;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L_Sg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=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suprageniculate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;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MDl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= mediodorsal lateral parvocellular;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MDm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= mediodorsal medial magnocellular; MGN = medial geniculate;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MV_Re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= medial ventral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reuniens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;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Pf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=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parafascicular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;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PuA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= pulvinar anterior;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PulI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= pulvinar inferior;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PuL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= pulvinar lateral; 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PuM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= pulvinar medial; rh = right hemisphere; VA = ventral anterior;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VAmc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= ventral anterior magnocellular;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VLa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= ventral lateral anterior; </w:t>
      </w:r>
      <w:proofErr w:type="spellStart"/>
      <w:r w:rsidRPr="00ED755A">
        <w:rPr>
          <w:rFonts w:ascii="Calibri" w:hAnsi="Calibri" w:cs="Calibri"/>
          <w:color w:val="000000" w:themeColor="text1"/>
          <w:sz w:val="22"/>
          <w:szCs w:val="22"/>
        </w:rPr>
        <w:t>VLp</w:t>
      </w:r>
      <w:proofErr w:type="spellEnd"/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 = ventral lateral posterior, VPL = ventral posterolateral nucleus; VSS NM = </w:t>
      </w:r>
      <w:r w:rsidR="00AB3CEB"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visual snow syndrome </w:t>
      </w:r>
      <w:r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patients without migraines; VSS M = </w:t>
      </w:r>
      <w:r w:rsidR="00AB3CEB" w:rsidRPr="00ED755A">
        <w:rPr>
          <w:rFonts w:ascii="Calibri" w:hAnsi="Calibri" w:cs="Calibri"/>
          <w:color w:val="000000" w:themeColor="text1"/>
          <w:sz w:val="22"/>
          <w:szCs w:val="22"/>
        </w:rPr>
        <w:t xml:space="preserve">visual snow syndrome </w:t>
      </w:r>
      <w:r w:rsidRPr="00ED755A">
        <w:rPr>
          <w:rFonts w:ascii="Calibri" w:hAnsi="Calibri" w:cs="Calibri"/>
          <w:color w:val="000000" w:themeColor="text1"/>
          <w:sz w:val="22"/>
          <w:szCs w:val="22"/>
        </w:rPr>
        <w:t>patients with migraines. P-values that survived FDR correction are marked bold.</w:t>
      </w:r>
    </w:p>
    <w:p w14:paraId="72C3C0DE" w14:textId="77777777" w:rsidR="00D559F2" w:rsidRPr="00ED755A" w:rsidRDefault="00D559F2" w:rsidP="00D559F2">
      <w:pPr>
        <w:spacing w:line="276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71709615" w14:textId="77777777" w:rsidR="00B37F11" w:rsidRPr="00ED755A" w:rsidRDefault="00B37F11">
      <w:pPr>
        <w:rPr>
          <w:rFonts w:ascii="Calibri" w:hAnsi="Calibri" w:cs="Calibri"/>
        </w:rPr>
      </w:pPr>
    </w:p>
    <w:sectPr w:rsidR="00B37F11" w:rsidRPr="00ED755A" w:rsidSect="00F75F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4679C"/>
    <w:multiLevelType w:val="hybridMultilevel"/>
    <w:tmpl w:val="BB9E238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9DE4271"/>
    <w:multiLevelType w:val="hybridMultilevel"/>
    <w:tmpl w:val="EDEC2EE6"/>
    <w:lvl w:ilvl="0" w:tplc="370AD4B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DE0721"/>
    <w:multiLevelType w:val="hybridMultilevel"/>
    <w:tmpl w:val="D526B8AE"/>
    <w:lvl w:ilvl="0" w:tplc="9D9CEFBE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B0768C"/>
    <w:multiLevelType w:val="hybridMultilevel"/>
    <w:tmpl w:val="5E6A5E3C"/>
    <w:lvl w:ilvl="0" w:tplc="79F8A6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A0356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00C8C6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E4F9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EC88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2470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042B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00B4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222F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4C01136"/>
    <w:multiLevelType w:val="hybridMultilevel"/>
    <w:tmpl w:val="03262032"/>
    <w:lvl w:ilvl="0" w:tplc="9D9CEFBE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F50068"/>
    <w:multiLevelType w:val="hybridMultilevel"/>
    <w:tmpl w:val="5426AAD0"/>
    <w:lvl w:ilvl="0" w:tplc="7474E82A">
      <w:start w:val="13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07418E"/>
    <w:multiLevelType w:val="hybridMultilevel"/>
    <w:tmpl w:val="FEEE9398"/>
    <w:lvl w:ilvl="0" w:tplc="8138D99E">
      <w:start w:val="1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0498277">
    <w:abstractNumId w:val="0"/>
  </w:num>
  <w:num w:numId="2" w16cid:durableId="1852795751">
    <w:abstractNumId w:val="1"/>
  </w:num>
  <w:num w:numId="3" w16cid:durableId="1492058442">
    <w:abstractNumId w:val="6"/>
  </w:num>
  <w:num w:numId="4" w16cid:durableId="1026910918">
    <w:abstractNumId w:val="2"/>
  </w:num>
  <w:num w:numId="5" w16cid:durableId="1686712629">
    <w:abstractNumId w:val="3"/>
  </w:num>
  <w:num w:numId="6" w16cid:durableId="1598321015">
    <w:abstractNumId w:val="4"/>
  </w:num>
  <w:num w:numId="7" w16cid:durableId="5457273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9F2"/>
    <w:rsid w:val="000013A0"/>
    <w:rsid w:val="00010607"/>
    <w:rsid w:val="000122B0"/>
    <w:rsid w:val="00016662"/>
    <w:rsid w:val="0001707D"/>
    <w:rsid w:val="00024924"/>
    <w:rsid w:val="00034A79"/>
    <w:rsid w:val="00041F89"/>
    <w:rsid w:val="00045AD2"/>
    <w:rsid w:val="00045B4A"/>
    <w:rsid w:val="00052F07"/>
    <w:rsid w:val="00057872"/>
    <w:rsid w:val="0007351E"/>
    <w:rsid w:val="00075153"/>
    <w:rsid w:val="000902AC"/>
    <w:rsid w:val="00096D8E"/>
    <w:rsid w:val="000A0A6B"/>
    <w:rsid w:val="000C586F"/>
    <w:rsid w:val="000E089B"/>
    <w:rsid w:val="000E1F39"/>
    <w:rsid w:val="000E2E01"/>
    <w:rsid w:val="000E49A6"/>
    <w:rsid w:val="000F58EE"/>
    <w:rsid w:val="0011489D"/>
    <w:rsid w:val="00115028"/>
    <w:rsid w:val="0012678D"/>
    <w:rsid w:val="0014418A"/>
    <w:rsid w:val="00146907"/>
    <w:rsid w:val="00161116"/>
    <w:rsid w:val="00165C14"/>
    <w:rsid w:val="00166177"/>
    <w:rsid w:val="00174610"/>
    <w:rsid w:val="00181CC4"/>
    <w:rsid w:val="00182885"/>
    <w:rsid w:val="00183977"/>
    <w:rsid w:val="00183CE8"/>
    <w:rsid w:val="001844EA"/>
    <w:rsid w:val="00190646"/>
    <w:rsid w:val="00192088"/>
    <w:rsid w:val="0019401A"/>
    <w:rsid w:val="001C47E3"/>
    <w:rsid w:val="001C6EF3"/>
    <w:rsid w:val="001D3400"/>
    <w:rsid w:val="001E1543"/>
    <w:rsid w:val="00202E81"/>
    <w:rsid w:val="00204A6E"/>
    <w:rsid w:val="002173A2"/>
    <w:rsid w:val="00222211"/>
    <w:rsid w:val="0023494C"/>
    <w:rsid w:val="00236A26"/>
    <w:rsid w:val="00236AA5"/>
    <w:rsid w:val="00241028"/>
    <w:rsid w:val="00244930"/>
    <w:rsid w:val="00245896"/>
    <w:rsid w:val="00246044"/>
    <w:rsid w:val="00246C68"/>
    <w:rsid w:val="00247B3A"/>
    <w:rsid w:val="002701A4"/>
    <w:rsid w:val="0027103E"/>
    <w:rsid w:val="00275F54"/>
    <w:rsid w:val="0029799F"/>
    <w:rsid w:val="002A0336"/>
    <w:rsid w:val="002A207D"/>
    <w:rsid w:val="002B3ED6"/>
    <w:rsid w:val="002B438C"/>
    <w:rsid w:val="002C0F68"/>
    <w:rsid w:val="002C2AE0"/>
    <w:rsid w:val="002D17D9"/>
    <w:rsid w:val="002D3C0F"/>
    <w:rsid w:val="002D6B40"/>
    <w:rsid w:val="002E1DF4"/>
    <w:rsid w:val="002F4B3C"/>
    <w:rsid w:val="002F5C6E"/>
    <w:rsid w:val="00303D74"/>
    <w:rsid w:val="003237B4"/>
    <w:rsid w:val="00330121"/>
    <w:rsid w:val="00331449"/>
    <w:rsid w:val="0037387C"/>
    <w:rsid w:val="0038156D"/>
    <w:rsid w:val="003833F8"/>
    <w:rsid w:val="00385D3F"/>
    <w:rsid w:val="0039029D"/>
    <w:rsid w:val="003910B9"/>
    <w:rsid w:val="00395857"/>
    <w:rsid w:val="00396D94"/>
    <w:rsid w:val="003A4C7D"/>
    <w:rsid w:val="003C0907"/>
    <w:rsid w:val="003C4139"/>
    <w:rsid w:val="003D058E"/>
    <w:rsid w:val="003F259B"/>
    <w:rsid w:val="003F712F"/>
    <w:rsid w:val="00403BFA"/>
    <w:rsid w:val="004041D9"/>
    <w:rsid w:val="00406696"/>
    <w:rsid w:val="00417A1A"/>
    <w:rsid w:val="00426903"/>
    <w:rsid w:val="00440361"/>
    <w:rsid w:val="0046050B"/>
    <w:rsid w:val="0046272D"/>
    <w:rsid w:val="00467B3B"/>
    <w:rsid w:val="00485592"/>
    <w:rsid w:val="004874BA"/>
    <w:rsid w:val="00490936"/>
    <w:rsid w:val="00494660"/>
    <w:rsid w:val="00495084"/>
    <w:rsid w:val="004A3FF2"/>
    <w:rsid w:val="004B0763"/>
    <w:rsid w:val="004B4FD0"/>
    <w:rsid w:val="004C4F73"/>
    <w:rsid w:val="004C5010"/>
    <w:rsid w:val="004D5E51"/>
    <w:rsid w:val="004E209C"/>
    <w:rsid w:val="004E39F9"/>
    <w:rsid w:val="004E641B"/>
    <w:rsid w:val="004F7787"/>
    <w:rsid w:val="00515C47"/>
    <w:rsid w:val="00574274"/>
    <w:rsid w:val="00574695"/>
    <w:rsid w:val="00576EC0"/>
    <w:rsid w:val="00581FA5"/>
    <w:rsid w:val="0058549E"/>
    <w:rsid w:val="005920F3"/>
    <w:rsid w:val="00592B2D"/>
    <w:rsid w:val="005A1D64"/>
    <w:rsid w:val="005B2BFF"/>
    <w:rsid w:val="005C32A1"/>
    <w:rsid w:val="005D132D"/>
    <w:rsid w:val="005D1C9C"/>
    <w:rsid w:val="005D4FB6"/>
    <w:rsid w:val="005F4189"/>
    <w:rsid w:val="00607063"/>
    <w:rsid w:val="0061003B"/>
    <w:rsid w:val="00611737"/>
    <w:rsid w:val="006217BC"/>
    <w:rsid w:val="00627C7D"/>
    <w:rsid w:val="00645812"/>
    <w:rsid w:val="00652870"/>
    <w:rsid w:val="00653E89"/>
    <w:rsid w:val="00656206"/>
    <w:rsid w:val="0067553B"/>
    <w:rsid w:val="006A30AB"/>
    <w:rsid w:val="006A3FCD"/>
    <w:rsid w:val="006B4556"/>
    <w:rsid w:val="006B4D36"/>
    <w:rsid w:val="006B53ED"/>
    <w:rsid w:val="006B74B8"/>
    <w:rsid w:val="006C2559"/>
    <w:rsid w:val="006E002A"/>
    <w:rsid w:val="006E48BF"/>
    <w:rsid w:val="006E6FBF"/>
    <w:rsid w:val="006F0CDF"/>
    <w:rsid w:val="006F5229"/>
    <w:rsid w:val="006F53FE"/>
    <w:rsid w:val="00705966"/>
    <w:rsid w:val="0070690B"/>
    <w:rsid w:val="00730246"/>
    <w:rsid w:val="0075795F"/>
    <w:rsid w:val="0076122C"/>
    <w:rsid w:val="00766421"/>
    <w:rsid w:val="007711FA"/>
    <w:rsid w:val="00782BC5"/>
    <w:rsid w:val="007932E7"/>
    <w:rsid w:val="00794998"/>
    <w:rsid w:val="007A0AA2"/>
    <w:rsid w:val="007A5A24"/>
    <w:rsid w:val="007E0F99"/>
    <w:rsid w:val="007E6EFD"/>
    <w:rsid w:val="007F7C28"/>
    <w:rsid w:val="0080535A"/>
    <w:rsid w:val="00811FA8"/>
    <w:rsid w:val="00823355"/>
    <w:rsid w:val="00826C27"/>
    <w:rsid w:val="00827A54"/>
    <w:rsid w:val="008344CF"/>
    <w:rsid w:val="00836A50"/>
    <w:rsid w:val="008521BA"/>
    <w:rsid w:val="00853FA7"/>
    <w:rsid w:val="008562E0"/>
    <w:rsid w:val="00856A24"/>
    <w:rsid w:val="00860A2D"/>
    <w:rsid w:val="0086208B"/>
    <w:rsid w:val="00862837"/>
    <w:rsid w:val="00862D7A"/>
    <w:rsid w:val="00862FF9"/>
    <w:rsid w:val="008707D6"/>
    <w:rsid w:val="00870BE3"/>
    <w:rsid w:val="008800A3"/>
    <w:rsid w:val="008934AB"/>
    <w:rsid w:val="008A1CA8"/>
    <w:rsid w:val="008C23BE"/>
    <w:rsid w:val="008C7653"/>
    <w:rsid w:val="008D573C"/>
    <w:rsid w:val="008E2499"/>
    <w:rsid w:val="008E56C4"/>
    <w:rsid w:val="008E68F5"/>
    <w:rsid w:val="008F52EC"/>
    <w:rsid w:val="00904B49"/>
    <w:rsid w:val="00911676"/>
    <w:rsid w:val="00937D20"/>
    <w:rsid w:val="0099036E"/>
    <w:rsid w:val="009A6D7E"/>
    <w:rsid w:val="009B2EE4"/>
    <w:rsid w:val="009D0E41"/>
    <w:rsid w:val="009D246B"/>
    <w:rsid w:val="009D3A9C"/>
    <w:rsid w:val="009D6640"/>
    <w:rsid w:val="009E0456"/>
    <w:rsid w:val="009E04FE"/>
    <w:rsid w:val="009E762D"/>
    <w:rsid w:val="009E7F1A"/>
    <w:rsid w:val="009F3C4D"/>
    <w:rsid w:val="009F433F"/>
    <w:rsid w:val="00A164CE"/>
    <w:rsid w:val="00A27855"/>
    <w:rsid w:val="00A312BA"/>
    <w:rsid w:val="00A449AA"/>
    <w:rsid w:val="00A52FAE"/>
    <w:rsid w:val="00A57DC7"/>
    <w:rsid w:val="00A57FAE"/>
    <w:rsid w:val="00A61E15"/>
    <w:rsid w:val="00A856B5"/>
    <w:rsid w:val="00A87386"/>
    <w:rsid w:val="00AB3CEB"/>
    <w:rsid w:val="00AB3D37"/>
    <w:rsid w:val="00AC11B6"/>
    <w:rsid w:val="00AC500D"/>
    <w:rsid w:val="00AC5377"/>
    <w:rsid w:val="00AC5B9D"/>
    <w:rsid w:val="00AC60A9"/>
    <w:rsid w:val="00AD0330"/>
    <w:rsid w:val="00AF6353"/>
    <w:rsid w:val="00B07B2E"/>
    <w:rsid w:val="00B114ED"/>
    <w:rsid w:val="00B14747"/>
    <w:rsid w:val="00B20FEA"/>
    <w:rsid w:val="00B23FD2"/>
    <w:rsid w:val="00B34F69"/>
    <w:rsid w:val="00B37D0E"/>
    <w:rsid w:val="00B37F11"/>
    <w:rsid w:val="00B43543"/>
    <w:rsid w:val="00B824DE"/>
    <w:rsid w:val="00B8493B"/>
    <w:rsid w:val="00BA3769"/>
    <w:rsid w:val="00BA421E"/>
    <w:rsid w:val="00BD4328"/>
    <w:rsid w:val="00C27DF6"/>
    <w:rsid w:val="00C4472F"/>
    <w:rsid w:val="00C44852"/>
    <w:rsid w:val="00C45AC3"/>
    <w:rsid w:val="00C60DF6"/>
    <w:rsid w:val="00C61A46"/>
    <w:rsid w:val="00C66F19"/>
    <w:rsid w:val="00C72B2A"/>
    <w:rsid w:val="00C75BC9"/>
    <w:rsid w:val="00C86949"/>
    <w:rsid w:val="00C920C9"/>
    <w:rsid w:val="00C9495D"/>
    <w:rsid w:val="00C963F0"/>
    <w:rsid w:val="00CA4827"/>
    <w:rsid w:val="00CA5890"/>
    <w:rsid w:val="00CB0931"/>
    <w:rsid w:val="00CB5A20"/>
    <w:rsid w:val="00CC5EE8"/>
    <w:rsid w:val="00CC6154"/>
    <w:rsid w:val="00CD20D1"/>
    <w:rsid w:val="00CD7930"/>
    <w:rsid w:val="00CE72D1"/>
    <w:rsid w:val="00D03185"/>
    <w:rsid w:val="00D0494D"/>
    <w:rsid w:val="00D115FD"/>
    <w:rsid w:val="00D21887"/>
    <w:rsid w:val="00D22BE1"/>
    <w:rsid w:val="00D23AA4"/>
    <w:rsid w:val="00D250CD"/>
    <w:rsid w:val="00D303BF"/>
    <w:rsid w:val="00D307EB"/>
    <w:rsid w:val="00D559F2"/>
    <w:rsid w:val="00D575E6"/>
    <w:rsid w:val="00D66412"/>
    <w:rsid w:val="00D839BD"/>
    <w:rsid w:val="00D84324"/>
    <w:rsid w:val="00D8630B"/>
    <w:rsid w:val="00D90B66"/>
    <w:rsid w:val="00D95872"/>
    <w:rsid w:val="00D961B0"/>
    <w:rsid w:val="00DA14AE"/>
    <w:rsid w:val="00DA7C01"/>
    <w:rsid w:val="00DB6742"/>
    <w:rsid w:val="00DC6779"/>
    <w:rsid w:val="00DD3CAD"/>
    <w:rsid w:val="00DE04DE"/>
    <w:rsid w:val="00DE127B"/>
    <w:rsid w:val="00DE3499"/>
    <w:rsid w:val="00DE3A77"/>
    <w:rsid w:val="00DE667C"/>
    <w:rsid w:val="00DE73F9"/>
    <w:rsid w:val="00DF06D4"/>
    <w:rsid w:val="00E028C8"/>
    <w:rsid w:val="00E04373"/>
    <w:rsid w:val="00E069B1"/>
    <w:rsid w:val="00E14ADF"/>
    <w:rsid w:val="00E34EC0"/>
    <w:rsid w:val="00E55201"/>
    <w:rsid w:val="00E60A84"/>
    <w:rsid w:val="00E70000"/>
    <w:rsid w:val="00E70243"/>
    <w:rsid w:val="00E733D8"/>
    <w:rsid w:val="00E77DAD"/>
    <w:rsid w:val="00E83752"/>
    <w:rsid w:val="00E84099"/>
    <w:rsid w:val="00E903AF"/>
    <w:rsid w:val="00E90A48"/>
    <w:rsid w:val="00E91422"/>
    <w:rsid w:val="00E944FA"/>
    <w:rsid w:val="00E95A5E"/>
    <w:rsid w:val="00EB6311"/>
    <w:rsid w:val="00EB723C"/>
    <w:rsid w:val="00EC0D63"/>
    <w:rsid w:val="00EC16EC"/>
    <w:rsid w:val="00ED523C"/>
    <w:rsid w:val="00ED755A"/>
    <w:rsid w:val="00F14116"/>
    <w:rsid w:val="00F22EFB"/>
    <w:rsid w:val="00F36653"/>
    <w:rsid w:val="00F366AD"/>
    <w:rsid w:val="00F40D11"/>
    <w:rsid w:val="00F47365"/>
    <w:rsid w:val="00F506BE"/>
    <w:rsid w:val="00F53C6B"/>
    <w:rsid w:val="00F650C3"/>
    <w:rsid w:val="00F65A05"/>
    <w:rsid w:val="00F662BE"/>
    <w:rsid w:val="00F6642A"/>
    <w:rsid w:val="00F8208D"/>
    <w:rsid w:val="00F90DD6"/>
    <w:rsid w:val="00FB557A"/>
    <w:rsid w:val="00FD5683"/>
    <w:rsid w:val="00FE2092"/>
    <w:rsid w:val="00FF3E7C"/>
    <w:rsid w:val="00FF6604"/>
    <w:rsid w:val="00FF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0A03A"/>
  <w15:chartTrackingRefBased/>
  <w15:docId w15:val="{B1F298C9-D111-A348-9A67-9D5CCBA5D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9F2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D559F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559F2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D559F2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chapter-para">
    <w:name w:val="chapter-para"/>
    <w:basedOn w:val="Normal"/>
    <w:rsid w:val="00D559F2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D559F2"/>
    <w:rPr>
      <w:color w:val="0000FF"/>
      <w:u w:val="single"/>
    </w:rPr>
  </w:style>
  <w:style w:type="character" w:customStyle="1" w:styleId="content-section">
    <w:name w:val="content-section"/>
    <w:basedOn w:val="DefaultParagraphFont"/>
    <w:rsid w:val="00D559F2"/>
  </w:style>
  <w:style w:type="character" w:styleId="CommentReference">
    <w:name w:val="annotation reference"/>
    <w:basedOn w:val="DefaultParagraphFont"/>
    <w:uiPriority w:val="99"/>
    <w:semiHidden/>
    <w:unhideWhenUsed/>
    <w:rsid w:val="00D559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59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9F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9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9F2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559F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559F2"/>
    <w:rPr>
      <w:i/>
      <w:iCs/>
    </w:rPr>
  </w:style>
  <w:style w:type="paragraph" w:styleId="NormalWeb">
    <w:name w:val="Normal (Web)"/>
    <w:basedOn w:val="Normal"/>
    <w:uiPriority w:val="99"/>
    <w:unhideWhenUsed/>
    <w:rsid w:val="00D559F2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D559F2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9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9F2"/>
    <w:rPr>
      <w:rFonts w:ascii="Times New Roman" w:eastAsia="Times New Roman" w:hAnsi="Times New Roman" w:cs="Times New Roman"/>
      <w:sz w:val="18"/>
      <w:szCs w:val="18"/>
    </w:rPr>
  </w:style>
  <w:style w:type="character" w:styleId="Strong">
    <w:name w:val="Strong"/>
    <w:basedOn w:val="DefaultParagraphFont"/>
    <w:uiPriority w:val="22"/>
    <w:qFormat/>
    <w:rsid w:val="00D559F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62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764</Words>
  <Characters>15759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te Strik</dc:creator>
  <cp:keywords/>
  <dc:description/>
  <cp:lastModifiedBy>Zoe Walker</cp:lastModifiedBy>
  <cp:revision>2</cp:revision>
  <dcterms:created xsi:type="dcterms:W3CDTF">2022-06-20T09:00:00Z</dcterms:created>
  <dcterms:modified xsi:type="dcterms:W3CDTF">2022-06-20T09:00:00Z</dcterms:modified>
</cp:coreProperties>
</file>